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0771E" w14:textId="77777777" w:rsidR="00DE481A" w:rsidRDefault="00524FD1" w:rsidP="00DE481A">
      <w:pPr>
        <w:pStyle w:val="Standard"/>
        <w:jc w:val="center"/>
        <w:rPr>
          <w:rFonts w:ascii="Times" w:hAnsi="Times"/>
          <w:b/>
          <w:i/>
          <w:sz w:val="28"/>
          <w:szCs w:val="28"/>
        </w:rPr>
      </w:pPr>
      <w:r>
        <w:t xml:space="preserve">  </w:t>
      </w:r>
      <w:r w:rsidR="00DE481A">
        <w:rPr>
          <w:rFonts w:ascii="Times" w:hAnsi="Times"/>
          <w:b/>
          <w:i/>
          <w:sz w:val="28"/>
          <w:szCs w:val="28"/>
        </w:rPr>
        <w:t>Supplementary Material</w:t>
      </w:r>
    </w:p>
    <w:p w14:paraId="13A677DE" w14:textId="77777777" w:rsidR="00DE481A" w:rsidRDefault="00DE481A" w:rsidP="00DE481A">
      <w:pPr>
        <w:pStyle w:val="Standard"/>
        <w:jc w:val="center"/>
        <w:rPr>
          <w:rFonts w:ascii="Times" w:hAnsi="Times"/>
          <w:b/>
          <w:i/>
          <w:sz w:val="28"/>
          <w:szCs w:val="28"/>
        </w:rPr>
      </w:pPr>
    </w:p>
    <w:p w14:paraId="74513B70" w14:textId="3B128131" w:rsidR="00DE481A" w:rsidRDefault="00DE481A" w:rsidP="00DE481A">
      <w:pPr>
        <w:pStyle w:val="Standard"/>
        <w:jc w:val="center"/>
        <w:rPr>
          <w:rFonts w:ascii="Times" w:hAnsi="Times"/>
          <w:i/>
          <w:sz w:val="28"/>
          <w:szCs w:val="28"/>
        </w:rPr>
      </w:pPr>
      <w:r>
        <w:rPr>
          <w:rFonts w:ascii="Times" w:hAnsi="Times"/>
          <w:i/>
          <w:sz w:val="28"/>
          <w:szCs w:val="28"/>
        </w:rPr>
        <w:t xml:space="preserve">(Total of </w:t>
      </w:r>
      <w:r w:rsidR="009A083C">
        <w:rPr>
          <w:rFonts w:ascii="Times" w:hAnsi="Times"/>
          <w:i/>
          <w:sz w:val="28"/>
          <w:szCs w:val="28"/>
        </w:rPr>
        <w:t>5</w:t>
      </w:r>
      <w:r>
        <w:rPr>
          <w:rFonts w:ascii="Times" w:hAnsi="Times"/>
          <w:i/>
          <w:sz w:val="28"/>
          <w:szCs w:val="28"/>
        </w:rPr>
        <w:t xml:space="preserve"> pages)</w:t>
      </w:r>
    </w:p>
    <w:p w14:paraId="6B6235F0" w14:textId="77777777" w:rsidR="00DE481A" w:rsidRDefault="00DE481A" w:rsidP="00DE481A">
      <w:pPr>
        <w:pStyle w:val="Standard"/>
        <w:jc w:val="center"/>
        <w:rPr>
          <w:rFonts w:ascii="Times" w:hAnsi="Times"/>
          <w:i/>
          <w:sz w:val="28"/>
          <w:szCs w:val="28"/>
        </w:rPr>
      </w:pPr>
    </w:p>
    <w:p w14:paraId="31BC3AF0" w14:textId="77777777" w:rsidR="00DE481A" w:rsidRDefault="00DE481A" w:rsidP="00DE481A">
      <w:pPr>
        <w:pStyle w:val="Standard"/>
        <w:jc w:val="center"/>
        <w:rPr>
          <w:rFonts w:ascii="Times" w:hAnsi="Times"/>
          <w:sz w:val="28"/>
          <w:szCs w:val="28"/>
        </w:rPr>
      </w:pPr>
      <w:proofErr w:type="gramStart"/>
      <w:r>
        <w:rPr>
          <w:rFonts w:ascii="Times" w:hAnsi="Times"/>
          <w:sz w:val="28"/>
          <w:szCs w:val="28"/>
        </w:rPr>
        <w:t>for</w:t>
      </w:r>
      <w:proofErr w:type="gramEnd"/>
    </w:p>
    <w:p w14:paraId="1D2DE1AE" w14:textId="77777777" w:rsidR="00DE481A" w:rsidRPr="001A3F2B" w:rsidRDefault="00DE481A" w:rsidP="00DE481A">
      <w:pPr>
        <w:pStyle w:val="BATitle"/>
        <w:rPr>
          <w:i/>
        </w:rPr>
      </w:pPr>
      <w:r>
        <w:rPr>
          <w:i/>
        </w:rPr>
        <w:t>Deciphering the photochemical mechanisms describing the UV-induced processes occurring in solvated guanine monophosphate</w:t>
      </w:r>
    </w:p>
    <w:p w14:paraId="0437978C" w14:textId="6991364E" w:rsidR="00DE481A" w:rsidRPr="00515144" w:rsidRDefault="00DE481A" w:rsidP="00DE481A">
      <w:pPr>
        <w:pStyle w:val="BBAuthorName"/>
        <w:rPr>
          <w:rFonts w:cs="Times"/>
          <w:vertAlign w:val="superscript"/>
          <w:lang w:val="pt-BR"/>
        </w:rPr>
      </w:pPr>
      <w:r>
        <w:rPr>
          <w:lang w:val="pt-BR"/>
        </w:rPr>
        <w:t>Salvatore F. Altavilla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012CC5">
        <w:rPr>
          <w:lang w:val="pt-BR"/>
        </w:rPr>
        <w:t>Javier Segarra-Martí</w:t>
      </w:r>
      <w:r>
        <w:rPr>
          <w:rFonts w:ascii="Times New Roman" w:hAnsi="Times New Roman"/>
          <w:vertAlign w:val="superscript"/>
          <w:lang w:val="pt-BR"/>
        </w:rPr>
        <w:t>1,a)</w:t>
      </w:r>
      <w:r w:rsidRPr="00012CC5">
        <w:rPr>
          <w:lang w:val="pt-BR"/>
        </w:rPr>
        <w:t xml:space="preserve"> </w:t>
      </w:r>
      <w:r>
        <w:rPr>
          <w:lang w:val="pt-BR"/>
        </w:rPr>
        <w:t>, Artur Nenov</w:t>
      </w:r>
      <w:r>
        <w:rPr>
          <w:vertAlign w:val="superscript"/>
          <w:lang w:val="pt-BR"/>
        </w:rPr>
        <w:t>1</w:t>
      </w:r>
      <w:r>
        <w:rPr>
          <w:lang w:val="pt-BR"/>
        </w:rPr>
        <w:t>, Irene Conti</w:t>
      </w:r>
      <w:r>
        <w:rPr>
          <w:vertAlign w:val="superscript"/>
          <w:lang w:val="pt-BR"/>
        </w:rPr>
        <w:t>1</w:t>
      </w:r>
      <w:r>
        <w:rPr>
          <w:lang w:val="pt-BR"/>
        </w:rPr>
        <w:t>, Ivan Rivalta</w:t>
      </w:r>
      <w:r>
        <w:rPr>
          <w:vertAlign w:val="superscript"/>
          <w:lang w:val="pt-BR"/>
        </w:rPr>
        <w:t>2</w:t>
      </w:r>
      <w:r>
        <w:rPr>
          <w:lang w:val="pt-BR"/>
        </w:rPr>
        <w:t xml:space="preserve">, </w:t>
      </w:r>
      <w:proofErr w:type="spellStart"/>
      <w:r>
        <w:rPr>
          <w:lang w:val="pt-BR"/>
        </w:rPr>
        <w:t>and</w:t>
      </w:r>
      <w:proofErr w:type="spellEnd"/>
      <w:r>
        <w:rPr>
          <w:lang w:val="pt-BR"/>
        </w:rPr>
        <w:t xml:space="preserve"> </w:t>
      </w:r>
      <w:r>
        <w:rPr>
          <w:lang w:val="pt-BR"/>
        </w:rPr>
        <w:t>Marco Garavelli</w:t>
      </w:r>
      <w:r w:rsidR="00794487">
        <w:rPr>
          <w:vertAlign w:val="superscript"/>
          <w:lang w:val="pt-BR"/>
        </w:rPr>
        <w:t>1,2</w:t>
      </w:r>
      <w:r>
        <w:rPr>
          <w:vertAlign w:val="superscript"/>
          <w:lang w:val="pt-BR"/>
        </w:rPr>
        <w:t>,b)</w:t>
      </w:r>
    </w:p>
    <w:p w14:paraId="63BD8656" w14:textId="77777777" w:rsidR="00DE481A" w:rsidRDefault="00DE481A" w:rsidP="00DE481A">
      <w:pPr>
        <w:rPr>
          <w:rFonts w:ascii="Times" w:eastAsia="Times New Roman" w:hAnsi="Times"/>
          <w:szCs w:val="20"/>
          <w:lang w:val="pt-BR"/>
        </w:rPr>
      </w:pPr>
    </w:p>
    <w:p w14:paraId="78D77F15" w14:textId="77777777" w:rsidR="00DE481A" w:rsidRDefault="00DE481A" w:rsidP="00DE481A">
      <w:pPr>
        <w:rPr>
          <w:lang w:val="pt-BR"/>
        </w:rPr>
      </w:pPr>
    </w:p>
    <w:p w14:paraId="7E3353C4" w14:textId="7B167637" w:rsidR="00DE481A" w:rsidRDefault="00DE481A" w:rsidP="00DE481A">
      <w:pPr>
        <w:pStyle w:val="StyleFACorrespondingAuthorFootnote7pt"/>
        <w:spacing w:line="360" w:lineRule="auto"/>
        <w:rPr>
          <w:rFonts w:ascii="Times New Roman" w:hAnsi="Times New Roman"/>
          <w:sz w:val="24"/>
          <w:lang w:val="pt-BR"/>
        </w:rPr>
      </w:pPr>
      <w:r>
        <w:rPr>
          <w:rFonts w:ascii="Times New Roman" w:hAnsi="Times New Roman"/>
          <w:vertAlign w:val="superscript"/>
          <w:lang w:val="pt-BR"/>
        </w:rPr>
        <w:t xml:space="preserve">1 </w:t>
      </w:r>
      <w:proofErr w:type="spellStart"/>
      <w:r w:rsidR="00794487">
        <w:rPr>
          <w:rFonts w:ascii="Times New Roman" w:hAnsi="Times New Roman"/>
          <w:sz w:val="24"/>
          <w:lang w:val="pt-BR"/>
        </w:rPr>
        <w:t>Dipartimento</w:t>
      </w:r>
      <w:proofErr w:type="spellEnd"/>
      <w:r w:rsidR="00794487">
        <w:rPr>
          <w:rFonts w:ascii="Times New Roman" w:hAnsi="Times New Roman"/>
          <w:sz w:val="24"/>
          <w:lang w:val="pt-BR"/>
        </w:rPr>
        <w:t xml:space="preserve"> </w:t>
      </w:r>
      <w:proofErr w:type="spellStart"/>
      <w:r w:rsidR="00794487">
        <w:rPr>
          <w:rFonts w:ascii="Times New Roman" w:hAnsi="Times New Roman"/>
          <w:sz w:val="24"/>
          <w:lang w:val="pt-BR"/>
        </w:rPr>
        <w:t>di</w:t>
      </w:r>
      <w:proofErr w:type="spellEnd"/>
      <w:r w:rsidR="00794487">
        <w:rPr>
          <w:rFonts w:ascii="Times New Roman" w:hAnsi="Times New Roman"/>
          <w:sz w:val="24"/>
          <w:lang w:val="pt-BR"/>
        </w:rPr>
        <w:t xml:space="preserve"> </w:t>
      </w:r>
      <w:proofErr w:type="spellStart"/>
      <w:r w:rsidR="00794487">
        <w:rPr>
          <w:rFonts w:ascii="Times New Roman" w:hAnsi="Times New Roman"/>
          <w:sz w:val="24"/>
          <w:lang w:val="pt-BR"/>
        </w:rPr>
        <w:t>Chimica</w:t>
      </w:r>
      <w:proofErr w:type="spellEnd"/>
      <w:r w:rsidR="00794487">
        <w:rPr>
          <w:rFonts w:ascii="Times New Roman" w:hAnsi="Times New Roman"/>
          <w:sz w:val="24"/>
          <w:lang w:val="pt-BR"/>
        </w:rPr>
        <w:t xml:space="preserve"> “G. </w:t>
      </w:r>
      <w:proofErr w:type="spellStart"/>
      <w:r w:rsidR="00794487">
        <w:rPr>
          <w:rFonts w:ascii="Times New Roman" w:hAnsi="Times New Roman"/>
          <w:sz w:val="24"/>
          <w:lang w:val="pt-BR"/>
        </w:rPr>
        <w:t>Ciamician</w:t>
      </w:r>
      <w:proofErr w:type="spellEnd"/>
      <w:r w:rsidR="00794487">
        <w:rPr>
          <w:rFonts w:ascii="Times New Roman" w:hAnsi="Times New Roman"/>
          <w:sz w:val="24"/>
          <w:lang w:val="pt-BR"/>
        </w:rPr>
        <w:t xml:space="preserve">, </w:t>
      </w:r>
      <w:proofErr w:type="spellStart"/>
      <w:r w:rsidR="00794487">
        <w:rPr>
          <w:rFonts w:ascii="Times New Roman" w:hAnsi="Times New Roman"/>
          <w:sz w:val="24"/>
          <w:lang w:val="pt-BR"/>
        </w:rPr>
        <w:t>Università</w:t>
      </w:r>
      <w:proofErr w:type="spellEnd"/>
      <w:r w:rsidR="00794487">
        <w:rPr>
          <w:rFonts w:ascii="Times New Roman" w:hAnsi="Times New Roman"/>
          <w:sz w:val="24"/>
          <w:lang w:val="pt-BR"/>
        </w:rPr>
        <w:t xml:space="preserve"> </w:t>
      </w:r>
      <w:proofErr w:type="spellStart"/>
      <w:r w:rsidR="00794487">
        <w:rPr>
          <w:rFonts w:ascii="Times New Roman" w:hAnsi="Times New Roman"/>
          <w:sz w:val="24"/>
          <w:lang w:val="pt-BR"/>
        </w:rPr>
        <w:t>di</w:t>
      </w:r>
      <w:proofErr w:type="spellEnd"/>
      <w:r w:rsidR="00794487">
        <w:rPr>
          <w:rFonts w:ascii="Times New Roman" w:hAnsi="Times New Roman"/>
          <w:sz w:val="24"/>
          <w:lang w:val="pt-BR"/>
        </w:rPr>
        <w:t xml:space="preserve"> Bologna, Via </w:t>
      </w:r>
      <w:proofErr w:type="spellStart"/>
      <w:r w:rsidR="00794487">
        <w:rPr>
          <w:rFonts w:ascii="Times New Roman" w:hAnsi="Times New Roman"/>
          <w:sz w:val="24"/>
          <w:lang w:val="pt-BR"/>
        </w:rPr>
        <w:t>Selmi</w:t>
      </w:r>
      <w:proofErr w:type="spellEnd"/>
      <w:r w:rsidR="00794487">
        <w:rPr>
          <w:rFonts w:ascii="Times New Roman" w:hAnsi="Times New Roman"/>
          <w:sz w:val="24"/>
          <w:lang w:val="pt-BR"/>
        </w:rPr>
        <w:t xml:space="preserve"> 2, IT-40126 Bologna, </w:t>
      </w:r>
      <w:proofErr w:type="spellStart"/>
      <w:r w:rsidR="00794487">
        <w:rPr>
          <w:rFonts w:ascii="Times New Roman" w:hAnsi="Times New Roman"/>
          <w:sz w:val="24"/>
          <w:lang w:val="pt-BR"/>
        </w:rPr>
        <w:t>Italy</w:t>
      </w:r>
      <w:proofErr w:type="spellEnd"/>
      <w:r w:rsidR="00794487">
        <w:rPr>
          <w:rFonts w:ascii="Times New Roman" w:hAnsi="Times New Roman"/>
          <w:sz w:val="24"/>
          <w:lang w:val="pt-BR"/>
        </w:rPr>
        <w:t>.</w:t>
      </w:r>
      <w:r w:rsidRPr="00012CC5">
        <w:rPr>
          <w:rFonts w:ascii="Times New Roman" w:hAnsi="Times New Roman"/>
          <w:sz w:val="24"/>
          <w:lang w:val="pt-BR"/>
        </w:rPr>
        <w:t xml:space="preserve"> </w:t>
      </w:r>
    </w:p>
    <w:p w14:paraId="1221923F" w14:textId="11874A9F" w:rsidR="00DE481A" w:rsidRPr="008C1F8B" w:rsidRDefault="00DE481A" w:rsidP="00DE481A">
      <w:r>
        <w:rPr>
          <w:rFonts w:ascii="Times New Roman" w:hAnsi="Times New Roman"/>
          <w:vertAlign w:val="superscript"/>
          <w:lang w:val="pt-BR"/>
        </w:rPr>
        <w:t>2</w:t>
      </w:r>
      <w:r>
        <w:rPr>
          <w:rFonts w:ascii="Times New Roman" w:hAnsi="Times New Roman"/>
          <w:lang w:val="pt-BR"/>
        </w:rPr>
        <w:t xml:space="preserve"> </w:t>
      </w:r>
      <w:proofErr w:type="spellStart"/>
      <w:r w:rsidR="00794487">
        <w:rPr>
          <w:rFonts w:ascii="Times New Roman" w:hAnsi="Times New Roman"/>
          <w:lang w:val="pt-BR"/>
        </w:rPr>
        <w:t>Université</w:t>
      </w:r>
      <w:proofErr w:type="spellEnd"/>
      <w:r w:rsidR="00794487">
        <w:rPr>
          <w:rFonts w:ascii="Times New Roman" w:hAnsi="Times New Roman"/>
          <w:lang w:val="pt-BR"/>
        </w:rPr>
        <w:t xml:space="preserve"> de Lyon, CNRS, </w:t>
      </w:r>
      <w:proofErr w:type="spellStart"/>
      <w:r w:rsidR="00794487">
        <w:rPr>
          <w:rFonts w:ascii="Times New Roman" w:hAnsi="Times New Roman"/>
          <w:lang w:val="pt-BR"/>
        </w:rPr>
        <w:t>Institut</w:t>
      </w:r>
      <w:proofErr w:type="spellEnd"/>
      <w:r w:rsidR="00794487">
        <w:rPr>
          <w:rFonts w:ascii="Times New Roman" w:hAnsi="Times New Roman"/>
          <w:lang w:val="pt-BR"/>
        </w:rPr>
        <w:t xml:space="preserve"> de </w:t>
      </w:r>
      <w:proofErr w:type="spellStart"/>
      <w:r w:rsidR="00794487">
        <w:rPr>
          <w:rFonts w:ascii="Times New Roman" w:hAnsi="Times New Roman"/>
          <w:lang w:val="pt-BR"/>
        </w:rPr>
        <w:t>Chimie</w:t>
      </w:r>
      <w:proofErr w:type="spellEnd"/>
      <w:r w:rsidR="00794487">
        <w:rPr>
          <w:rFonts w:ascii="Times New Roman" w:hAnsi="Times New Roman"/>
          <w:lang w:val="pt-BR"/>
        </w:rPr>
        <w:t xml:space="preserve"> de Lyon, </w:t>
      </w:r>
      <w:proofErr w:type="spellStart"/>
      <w:r w:rsidR="00794487">
        <w:rPr>
          <w:rFonts w:ascii="Times New Roman" w:hAnsi="Times New Roman"/>
          <w:lang w:val="pt-BR"/>
        </w:rPr>
        <w:t>École</w:t>
      </w:r>
      <w:proofErr w:type="spellEnd"/>
      <w:r w:rsidR="00794487">
        <w:rPr>
          <w:rFonts w:ascii="Times New Roman" w:hAnsi="Times New Roman"/>
          <w:lang w:val="pt-BR"/>
        </w:rPr>
        <w:t xml:space="preserve"> </w:t>
      </w:r>
      <w:proofErr w:type="spellStart"/>
      <w:r w:rsidR="00794487">
        <w:rPr>
          <w:rFonts w:ascii="Times New Roman" w:hAnsi="Times New Roman"/>
          <w:lang w:val="pt-BR"/>
        </w:rPr>
        <w:t>Normale</w:t>
      </w:r>
      <w:proofErr w:type="spellEnd"/>
      <w:r w:rsidR="00794487">
        <w:rPr>
          <w:rFonts w:ascii="Times New Roman" w:hAnsi="Times New Roman"/>
          <w:lang w:val="pt-BR"/>
        </w:rPr>
        <w:t xml:space="preserve"> </w:t>
      </w:r>
      <w:proofErr w:type="spellStart"/>
      <w:r w:rsidR="00794487">
        <w:rPr>
          <w:rFonts w:ascii="Times New Roman" w:hAnsi="Times New Roman"/>
          <w:lang w:val="pt-BR"/>
        </w:rPr>
        <w:t>Supérieure</w:t>
      </w:r>
      <w:proofErr w:type="spellEnd"/>
      <w:r w:rsidR="00794487">
        <w:rPr>
          <w:rFonts w:ascii="Times New Roman" w:hAnsi="Times New Roman"/>
          <w:lang w:val="pt-BR"/>
        </w:rPr>
        <w:t xml:space="preserve"> de Lyon, 46 </w:t>
      </w:r>
      <w:proofErr w:type="spellStart"/>
      <w:r w:rsidR="00794487">
        <w:rPr>
          <w:rFonts w:ascii="Times New Roman" w:hAnsi="Times New Roman"/>
          <w:lang w:val="pt-BR"/>
        </w:rPr>
        <w:t>Allée</w:t>
      </w:r>
      <w:proofErr w:type="spellEnd"/>
      <w:r w:rsidR="00794487">
        <w:rPr>
          <w:rFonts w:ascii="Times New Roman" w:hAnsi="Times New Roman"/>
          <w:lang w:val="pt-BR"/>
        </w:rPr>
        <w:t xml:space="preserve"> d’</w:t>
      </w:r>
      <w:proofErr w:type="spellStart"/>
      <w:r w:rsidR="00794487">
        <w:rPr>
          <w:rFonts w:ascii="Times New Roman" w:hAnsi="Times New Roman"/>
          <w:lang w:val="pt-BR"/>
        </w:rPr>
        <w:t>Italie</w:t>
      </w:r>
      <w:proofErr w:type="spellEnd"/>
      <w:r w:rsidR="00794487">
        <w:rPr>
          <w:rFonts w:ascii="Times New Roman" w:hAnsi="Times New Roman"/>
          <w:lang w:val="pt-BR"/>
        </w:rPr>
        <w:t xml:space="preserve">, F-69364 Lyon </w:t>
      </w:r>
      <w:proofErr w:type="spellStart"/>
      <w:r w:rsidR="00794487">
        <w:rPr>
          <w:rFonts w:ascii="Times New Roman" w:hAnsi="Times New Roman"/>
          <w:lang w:val="pt-BR"/>
        </w:rPr>
        <w:t>Cedex</w:t>
      </w:r>
      <w:proofErr w:type="spellEnd"/>
      <w:r w:rsidR="00794487">
        <w:rPr>
          <w:rFonts w:ascii="Times New Roman" w:hAnsi="Times New Roman"/>
          <w:lang w:val="pt-BR"/>
        </w:rPr>
        <w:t xml:space="preserve"> 07, France.</w:t>
      </w:r>
    </w:p>
    <w:p w14:paraId="31721720" w14:textId="77777777" w:rsidR="00DE481A" w:rsidRDefault="00DE481A" w:rsidP="00DE481A"/>
    <w:p w14:paraId="4AD490FC" w14:textId="77777777" w:rsidR="000608AB" w:rsidRDefault="000608AB" w:rsidP="00DE481A"/>
    <w:p w14:paraId="57CAF4BA" w14:textId="77777777" w:rsidR="000608AB" w:rsidRDefault="000608AB" w:rsidP="00DE481A"/>
    <w:p w14:paraId="201B73F7" w14:textId="77777777" w:rsidR="000608AB" w:rsidRDefault="000608AB" w:rsidP="00DE481A"/>
    <w:p w14:paraId="583C8FE3" w14:textId="77777777" w:rsidR="000608AB" w:rsidRDefault="000608AB" w:rsidP="00DE481A"/>
    <w:p w14:paraId="2668EA68" w14:textId="77777777" w:rsidR="000608AB" w:rsidRDefault="000608AB" w:rsidP="00DE481A"/>
    <w:p w14:paraId="75E5360C" w14:textId="77777777" w:rsidR="000608AB" w:rsidRDefault="000608AB" w:rsidP="00DE481A"/>
    <w:p w14:paraId="755765FD" w14:textId="77777777" w:rsidR="000608AB" w:rsidRDefault="000608AB" w:rsidP="00DE481A"/>
    <w:p w14:paraId="34F09006" w14:textId="77777777" w:rsidR="000608AB" w:rsidRDefault="000608AB" w:rsidP="00DE481A"/>
    <w:p w14:paraId="0BD20C6D" w14:textId="77777777" w:rsidR="000608AB" w:rsidRDefault="000608AB" w:rsidP="00DE481A"/>
    <w:p w14:paraId="21F563B0" w14:textId="77777777" w:rsidR="000608AB" w:rsidRDefault="000608AB" w:rsidP="00DE481A"/>
    <w:p w14:paraId="5DFE0A7D" w14:textId="77777777" w:rsidR="000608AB" w:rsidRDefault="000608AB" w:rsidP="00DE481A"/>
    <w:p w14:paraId="00EE0590" w14:textId="77777777" w:rsidR="00DE481A" w:rsidRDefault="00DE481A" w:rsidP="00DE481A"/>
    <w:p w14:paraId="46581E1C" w14:textId="41BB32BE" w:rsidR="00DE481A" w:rsidRDefault="00DE481A" w:rsidP="00DE481A">
      <w:pPr>
        <w:pStyle w:val="ListParagraph"/>
        <w:numPr>
          <w:ilvl w:val="0"/>
          <w:numId w:val="1"/>
        </w:numPr>
      </w:pPr>
      <w:hyperlink r:id="rId6" w:history="1">
        <w:r w:rsidRPr="00EE64A7">
          <w:rPr>
            <w:rStyle w:val="Hyperlink"/>
          </w:rPr>
          <w:t>Javier.Segarra@</w:t>
        </w:r>
        <w:r w:rsidR="00794487">
          <w:rPr>
            <w:rStyle w:val="Hyperlink"/>
          </w:rPr>
          <w:t>unibo.it</w:t>
        </w:r>
      </w:hyperlink>
    </w:p>
    <w:p w14:paraId="3D87E5E0" w14:textId="377510A6" w:rsidR="00DE481A" w:rsidRDefault="00DE481A" w:rsidP="00DE481A">
      <w:pPr>
        <w:pStyle w:val="ListParagraph"/>
        <w:numPr>
          <w:ilvl w:val="0"/>
          <w:numId w:val="1"/>
        </w:numPr>
      </w:pPr>
      <w:hyperlink r:id="rId7" w:history="1">
        <w:r w:rsidR="00794487">
          <w:rPr>
            <w:rStyle w:val="Hyperlink"/>
          </w:rPr>
          <w:t>marco.garavelli@unibo.it</w:t>
        </w:r>
      </w:hyperlink>
    </w:p>
    <w:p w14:paraId="218A8F2E" w14:textId="77777777" w:rsidR="00DE481A" w:rsidRDefault="00DE481A"/>
    <w:p w14:paraId="5BA39227" w14:textId="77777777" w:rsidR="00DE481A" w:rsidRDefault="00DE481A" w:rsidP="00DE481A">
      <w:pPr>
        <w:widowControl/>
        <w:tabs>
          <w:tab w:val="left" w:pos="1985"/>
        </w:tabs>
        <w:suppressAutoHyphens w:val="0"/>
      </w:pPr>
      <w:r>
        <w:br w:type="page"/>
      </w:r>
    </w:p>
    <w:p w14:paraId="2D2AD615" w14:textId="77777777" w:rsidR="00D32B71" w:rsidRDefault="00524FD1">
      <w:r>
        <w:lastRenderedPageBreak/>
        <w:t xml:space="preserve">     </w:t>
      </w:r>
      <w:r>
        <w:rPr>
          <w:b/>
          <w:bCs/>
          <w:sz w:val="22"/>
          <w:szCs w:val="22"/>
        </w:rPr>
        <w:t>Cartesian coordinates (x, y and z in Å) of all the structures (just QM part) discussed in the paper.</w:t>
      </w:r>
    </w:p>
    <w:p w14:paraId="5F63BD64" w14:textId="77777777" w:rsidR="00D32B71" w:rsidRDefault="00D32B71"/>
    <w:p w14:paraId="10659666" w14:textId="77777777" w:rsidR="00D32B71" w:rsidRDefault="00524FD1">
      <w:r>
        <w:rPr>
          <w:b/>
          <w:bCs/>
          <w:sz w:val="22"/>
          <w:szCs w:val="22"/>
        </w:rPr>
        <w:t>GS</w:t>
      </w:r>
    </w:p>
    <w:p w14:paraId="24477E34" w14:textId="77777777" w:rsidR="00D32B71" w:rsidRDefault="00D32B71"/>
    <w:p w14:paraId="65C15EBD" w14:textId="77777777" w:rsidR="00D32B71" w:rsidRDefault="00524FD1">
      <w:r>
        <w:rPr>
          <w:b/>
          <w:bCs/>
          <w:sz w:val="22"/>
          <w:szCs w:val="22"/>
        </w:rPr>
        <w:t xml:space="preserve"> </w:t>
      </w:r>
      <w:bookmarkStart w:id="0" w:name="__DdeLink__3332_312303489"/>
      <w:r>
        <w:rPr>
          <w:b/>
          <w:bCs/>
          <w:sz w:val="22"/>
          <w:szCs w:val="22"/>
        </w:rPr>
        <w:t xml:space="preserve">               </w:t>
      </w:r>
      <w:proofErr w:type="gramStart"/>
      <w:r>
        <w:rPr>
          <w:b/>
          <w:bCs/>
          <w:sz w:val="22"/>
          <w:szCs w:val="22"/>
        </w:rPr>
        <w:t>x</w:t>
      </w:r>
      <w:proofErr w:type="gramEnd"/>
      <w:r>
        <w:rPr>
          <w:b/>
          <w:bCs/>
          <w:sz w:val="22"/>
          <w:szCs w:val="22"/>
        </w:rPr>
        <w:t xml:space="preserve">                    y                      z</w:t>
      </w:r>
    </w:p>
    <w:bookmarkEnd w:id="0"/>
    <w:p w14:paraId="465C6E4C" w14:textId="77777777" w:rsidR="00D32B71" w:rsidRDefault="00D32B71"/>
    <w:p w14:paraId="63003A31" w14:textId="77777777" w:rsidR="00D32B71" w:rsidRDefault="00524FD1">
      <w:r>
        <w:t xml:space="preserve">  O    19.057404    13.774774    15.475440 </w:t>
      </w:r>
    </w:p>
    <w:p w14:paraId="1AC548D0" w14:textId="77777777" w:rsidR="00D32B71" w:rsidRDefault="00524FD1">
      <w:r>
        <w:t xml:space="preserve"> </w:t>
      </w:r>
      <w:r>
        <w:t xml:space="preserve">N    15.928063    15.879140    18.067523 </w:t>
      </w:r>
    </w:p>
    <w:p w14:paraId="1D871354" w14:textId="77777777" w:rsidR="00D32B71" w:rsidRDefault="00524FD1">
      <w:r>
        <w:t xml:space="preserve"> N    18.037686    15.151293    18.030972 </w:t>
      </w:r>
    </w:p>
    <w:p w14:paraId="61FD4718" w14:textId="77777777" w:rsidR="00D32B71" w:rsidRDefault="00524FD1">
      <w:r>
        <w:t xml:space="preserve"> N    17.030106    14.257779    14.621401 </w:t>
      </w:r>
    </w:p>
    <w:p w14:paraId="4C9D4BCB" w14:textId="77777777" w:rsidR="00D32B71" w:rsidRDefault="00524FD1">
      <w:r>
        <w:t xml:space="preserve"> N    14.980602    14.592381    13.594251 </w:t>
      </w:r>
    </w:p>
    <w:p w14:paraId="4971900D" w14:textId="77777777" w:rsidR="00D32B71" w:rsidRDefault="00524FD1">
      <w:r>
        <w:t xml:space="preserve"> N    15.246615    15.238369    15.796241 </w:t>
      </w:r>
    </w:p>
    <w:p w14:paraId="24B00C61" w14:textId="77777777" w:rsidR="00D32B71" w:rsidRDefault="00524FD1">
      <w:r>
        <w:t xml:space="preserve"> C    17.121159    15.740257    18.735567 </w:t>
      </w:r>
    </w:p>
    <w:p w14:paraId="10D7ADEC" w14:textId="77777777" w:rsidR="00D32B71" w:rsidRDefault="00524FD1">
      <w:r>
        <w:t xml:space="preserve"> C    17.433642    14.898767    16.820905 </w:t>
      </w:r>
    </w:p>
    <w:p w14:paraId="3D37F18E" w14:textId="77777777" w:rsidR="00D32B71" w:rsidRDefault="00524FD1">
      <w:r>
        <w:t xml:space="preserve"> C    17.959007    14.276730    15.640705 </w:t>
      </w:r>
    </w:p>
    <w:p w14:paraId="263A9E9E" w14:textId="77777777" w:rsidR="00D32B71" w:rsidRDefault="00524FD1">
      <w:r>
        <w:t xml:space="preserve"> C    15.736960    14.708820    14.722035 </w:t>
      </w:r>
    </w:p>
    <w:p w14:paraId="31E3D88F" w14:textId="77777777" w:rsidR="00D32B71" w:rsidRDefault="00524FD1">
      <w:r>
        <w:t xml:space="preserve"> C    16.132277    15.333817    16.824119 </w:t>
      </w:r>
    </w:p>
    <w:p w14:paraId="0CF7B288" w14:textId="77777777" w:rsidR="00D32B71" w:rsidRDefault="00524FD1">
      <w:r>
        <w:t xml:space="preserve"> H    17.248020    16.095761    19.735572 </w:t>
      </w:r>
    </w:p>
    <w:p w14:paraId="1588B0F3" w14:textId="77777777" w:rsidR="00D32B71" w:rsidRDefault="00524FD1">
      <w:r>
        <w:t xml:space="preserve"> H    17.379643    13.933484    13.73382</w:t>
      </w:r>
      <w:r>
        <w:t xml:space="preserve">8 </w:t>
      </w:r>
    </w:p>
    <w:p w14:paraId="37F90DD4" w14:textId="77777777" w:rsidR="00D32B71" w:rsidRDefault="00524FD1">
      <w:r>
        <w:t xml:space="preserve"> H    15.324200    14.021084    12.848169 </w:t>
      </w:r>
    </w:p>
    <w:p w14:paraId="689456A7" w14:textId="77777777" w:rsidR="00D32B71" w:rsidRDefault="00524FD1">
      <w:r>
        <w:t xml:space="preserve"> H    13.992068    14.469706    13.742201 </w:t>
      </w:r>
    </w:p>
    <w:p w14:paraId="1DCD404D" w14:textId="77777777" w:rsidR="00D32B71" w:rsidRDefault="00524FD1">
      <w:r>
        <w:t xml:space="preserve"> H    15.055080    16.205422    18.451586 </w:t>
      </w:r>
    </w:p>
    <w:p w14:paraId="66289892" w14:textId="77777777" w:rsidR="00D32B71" w:rsidRDefault="00D32B71"/>
    <w:p w14:paraId="3E7207A2" w14:textId="77777777" w:rsidR="00D32B71" w:rsidRDefault="00D32B71"/>
    <w:p w14:paraId="379BAF96" w14:textId="4017FE76" w:rsidR="00D32B71" w:rsidRPr="00941FBD" w:rsidRDefault="00524FD1">
      <w:pPr>
        <w:spacing w:before="240" w:line="100" w:lineRule="atLeast"/>
        <w:rPr>
          <w:vertAlign w:val="subscript"/>
        </w:rPr>
      </w:pPr>
      <w:r>
        <w:rPr>
          <w:rFonts w:ascii="Times New Roman" w:hAnsi="Times New Roman" w:cs="Times New Roman"/>
          <w:b/>
          <w:bCs/>
        </w:rPr>
        <w:t>(</w:t>
      </w:r>
      <w:proofErr w:type="gramStart"/>
      <w:r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  <w:vertAlign w:val="subscript"/>
        </w:rPr>
        <w:t>a</w:t>
      </w:r>
      <w:r w:rsidR="00941FBD">
        <w:rPr>
          <w:rFonts w:ascii="Times New Roman" w:hAnsi="Times New Roman" w:cs="Times New Roman"/>
          <w:b/>
          <w:bCs/>
        </w:rPr>
        <w:t>)</w:t>
      </w:r>
      <w:proofErr w:type="spellStart"/>
      <w:r w:rsidR="00941FBD">
        <w:rPr>
          <w:rFonts w:ascii="Times New Roman" w:hAnsi="Times New Roman" w:cs="Times New Roman"/>
          <w:b/>
          <w:bCs/>
          <w:vertAlign w:val="subscript"/>
        </w:rPr>
        <w:t>sp</w:t>
      </w:r>
      <w:proofErr w:type="spellEnd"/>
      <w:proofErr w:type="gramEnd"/>
    </w:p>
    <w:p w14:paraId="6AABF03F" w14:textId="77777777" w:rsidR="00D32B71" w:rsidRDefault="00524FD1">
      <w:r>
        <w:rPr>
          <w:b/>
          <w:bCs/>
          <w:sz w:val="22"/>
          <w:szCs w:val="22"/>
        </w:rPr>
        <w:t xml:space="preserve"> </w:t>
      </w:r>
    </w:p>
    <w:p w14:paraId="612C8A29" w14:textId="77777777" w:rsidR="00D32B71" w:rsidRDefault="00524FD1">
      <w:r>
        <w:rPr>
          <w:b/>
          <w:bCs/>
          <w:sz w:val="22"/>
          <w:szCs w:val="22"/>
        </w:rPr>
        <w:t xml:space="preserve">           </w:t>
      </w:r>
      <w:proofErr w:type="gramStart"/>
      <w:r>
        <w:rPr>
          <w:b/>
          <w:bCs/>
          <w:sz w:val="22"/>
          <w:szCs w:val="22"/>
        </w:rPr>
        <w:t>x</w:t>
      </w:r>
      <w:proofErr w:type="gramEnd"/>
      <w:r>
        <w:rPr>
          <w:b/>
          <w:bCs/>
          <w:sz w:val="22"/>
          <w:szCs w:val="22"/>
        </w:rPr>
        <w:t xml:space="preserve">                    y                      z</w:t>
      </w:r>
    </w:p>
    <w:p w14:paraId="04BD289B" w14:textId="77777777" w:rsidR="00D32B71" w:rsidRDefault="00D32B71">
      <w:pPr>
        <w:spacing w:before="240" w:line="100" w:lineRule="atLeast"/>
      </w:pPr>
    </w:p>
    <w:p w14:paraId="67CB7063" w14:textId="77777777" w:rsidR="00D32B71" w:rsidRDefault="00524FD1">
      <w:r>
        <w:t xml:space="preserve"> N    15.898564    16.121369    18.060407 </w:t>
      </w:r>
    </w:p>
    <w:p w14:paraId="02A37B02" w14:textId="77777777" w:rsidR="00D32B71" w:rsidRDefault="00524FD1">
      <w:r>
        <w:t xml:space="preserve"> </w:t>
      </w:r>
      <w:r>
        <w:t xml:space="preserve">C    16.996363    15.691424    18.788305 </w:t>
      </w:r>
    </w:p>
    <w:p w14:paraId="54B2A490" w14:textId="77777777" w:rsidR="00D32B71" w:rsidRDefault="00524FD1">
      <w:r>
        <w:t xml:space="preserve"> H    17.145960    16.009006    19.800548 </w:t>
      </w:r>
    </w:p>
    <w:p w14:paraId="646001ED" w14:textId="77777777" w:rsidR="00D32B71" w:rsidRDefault="00524FD1">
      <w:r>
        <w:t xml:space="preserve"> N    17.797343    14.899349    18.145826 </w:t>
      </w:r>
    </w:p>
    <w:p w14:paraId="5236DB3B" w14:textId="77777777" w:rsidR="00D32B71" w:rsidRDefault="00524FD1">
      <w:r>
        <w:t xml:space="preserve"> C    17.222654    14.715188    16.910296 </w:t>
      </w:r>
    </w:p>
    <w:p w14:paraId="1D85431F" w14:textId="77777777" w:rsidR="00D32B71" w:rsidRDefault="00524FD1">
      <w:r>
        <w:t xml:space="preserve"> C    17.968863    14.397371    15.693377 </w:t>
      </w:r>
    </w:p>
    <w:p w14:paraId="1C6CCA31" w14:textId="77777777" w:rsidR="00D32B71" w:rsidRDefault="00524FD1">
      <w:r>
        <w:t xml:space="preserve"> O    19.069609    13.890116    15.671967 </w:t>
      </w:r>
    </w:p>
    <w:p w14:paraId="149569AF" w14:textId="77777777" w:rsidR="00D32B71" w:rsidRDefault="00524FD1">
      <w:r>
        <w:t xml:space="preserve"> N    17.260555    14.730485    14.552915 </w:t>
      </w:r>
    </w:p>
    <w:p w14:paraId="430414AC" w14:textId="77777777" w:rsidR="00D32B71" w:rsidRDefault="00524FD1">
      <w:r>
        <w:t xml:space="preserve"> H    17.667837    14.449918    13.676401 </w:t>
      </w:r>
    </w:p>
    <w:p w14:paraId="0E99E9DF" w14:textId="77777777" w:rsidR="00D32B71" w:rsidRDefault="00524FD1">
      <w:r>
        <w:t xml:space="preserve"> C    15.893180    14.597208    14.832924 </w:t>
      </w:r>
    </w:p>
    <w:p w14:paraId="41ADCC41" w14:textId="77777777" w:rsidR="00D32B71" w:rsidRDefault="00524FD1">
      <w:r>
        <w:t xml:space="preserve"> N    15.091495    14.198930    13.810164 </w:t>
      </w:r>
    </w:p>
    <w:p w14:paraId="4381B4F3" w14:textId="77777777" w:rsidR="00D32B71" w:rsidRDefault="00524FD1">
      <w:r>
        <w:t xml:space="preserve"> H    15.429867    13.455398    13.234245 </w:t>
      </w:r>
    </w:p>
    <w:p w14:paraId="6207B839" w14:textId="77777777" w:rsidR="00D32B71" w:rsidRDefault="00524FD1">
      <w:r>
        <w:t xml:space="preserve"> H    14.101887    14.157802    13.97582</w:t>
      </w:r>
      <w:r>
        <w:t xml:space="preserve">1 </w:t>
      </w:r>
    </w:p>
    <w:p w14:paraId="5D335CC4" w14:textId="77777777" w:rsidR="00D32B71" w:rsidRDefault="00524FD1">
      <w:r>
        <w:t xml:space="preserve"> N    15.357867    15.637385    15.718040 </w:t>
      </w:r>
    </w:p>
    <w:p w14:paraId="167AA0ED" w14:textId="77777777" w:rsidR="00D32B71" w:rsidRDefault="00524FD1">
      <w:r>
        <w:t xml:space="preserve"> C    16.005041    15.497287    16.821141 </w:t>
      </w:r>
    </w:p>
    <w:p w14:paraId="797C4FC7" w14:textId="77777777" w:rsidR="00D32B71" w:rsidRDefault="00524FD1">
      <w:r>
        <w:t xml:space="preserve"> H    15.042239    16.472269    18.459959 </w:t>
      </w:r>
    </w:p>
    <w:p w14:paraId="310D8186" w14:textId="77777777" w:rsidR="00D32B71" w:rsidRDefault="00D32B71"/>
    <w:p w14:paraId="113ECA75" w14:textId="77777777" w:rsidR="009073E6" w:rsidRDefault="009073E6"/>
    <w:p w14:paraId="6E2ED1CF" w14:textId="77777777" w:rsidR="00D32B71" w:rsidRDefault="00524FD1">
      <w:pPr>
        <w:spacing w:before="240" w:line="100" w:lineRule="atLeast"/>
      </w:pPr>
      <w:r>
        <w:rPr>
          <w:rFonts w:ascii="Times New Roman" w:hAnsi="Times New Roman" w:cs="Times New Roman"/>
          <w:b/>
          <w:bCs/>
        </w:rPr>
        <w:lastRenderedPageBreak/>
        <w:t>(L</w:t>
      </w:r>
      <w:r>
        <w:rPr>
          <w:rFonts w:ascii="Times New Roman" w:hAnsi="Times New Roman" w:cs="Times New Roman"/>
          <w:b/>
          <w:bCs/>
          <w:vertAlign w:val="subscript"/>
        </w:rPr>
        <w:t>a</w:t>
      </w:r>
      <w:r>
        <w:rPr>
          <w:rFonts w:ascii="Times New Roman" w:hAnsi="Times New Roman" w:cs="Times New Roman"/>
          <w:b/>
          <w:bCs/>
        </w:rPr>
        <w:t>/</w:t>
      </w:r>
      <w:proofErr w:type="gramStart"/>
      <w:r>
        <w:rPr>
          <w:rFonts w:ascii="Times New Roman" w:hAnsi="Times New Roman" w:cs="Times New Roman"/>
          <w:b/>
          <w:bCs/>
        </w:rPr>
        <w:t>GS)</w:t>
      </w:r>
      <w:proofErr w:type="gramEnd"/>
      <w:r>
        <w:rPr>
          <w:rFonts w:ascii="Times New Roman" w:hAnsi="Times New Roman" w:cs="Times New Roman"/>
          <w:b/>
          <w:bCs/>
          <w:vertAlign w:val="subscript"/>
        </w:rPr>
        <w:t xml:space="preserve">CI-1 </w:t>
      </w:r>
    </w:p>
    <w:p w14:paraId="1533F421" w14:textId="77777777" w:rsidR="00D32B71" w:rsidRDefault="00D32B71"/>
    <w:p w14:paraId="05294845" w14:textId="77777777" w:rsidR="00D32B71" w:rsidRDefault="00524FD1">
      <w:r>
        <w:rPr>
          <w:b/>
          <w:bCs/>
          <w:sz w:val="22"/>
          <w:szCs w:val="22"/>
        </w:rPr>
        <w:t xml:space="preserve">               </w:t>
      </w:r>
      <w:proofErr w:type="gramStart"/>
      <w:r>
        <w:rPr>
          <w:b/>
          <w:bCs/>
          <w:sz w:val="22"/>
          <w:szCs w:val="22"/>
        </w:rPr>
        <w:t>x</w:t>
      </w:r>
      <w:proofErr w:type="gramEnd"/>
      <w:r>
        <w:rPr>
          <w:b/>
          <w:bCs/>
          <w:sz w:val="22"/>
          <w:szCs w:val="22"/>
        </w:rPr>
        <w:t xml:space="preserve">                    y                      z</w:t>
      </w:r>
    </w:p>
    <w:p w14:paraId="1BC62DF9" w14:textId="77777777" w:rsidR="00D32B71" w:rsidRDefault="00D32B71"/>
    <w:p w14:paraId="1CDE780F" w14:textId="77777777" w:rsidR="00D32B71" w:rsidRDefault="00524FD1">
      <w:r>
        <w:t xml:space="preserve"> N    15.950909    16.305139    18.091417 </w:t>
      </w:r>
    </w:p>
    <w:p w14:paraId="1DB09FAF" w14:textId="77777777" w:rsidR="00D32B71" w:rsidRDefault="00524FD1">
      <w:r>
        <w:t xml:space="preserve"> </w:t>
      </w:r>
      <w:r>
        <w:t xml:space="preserve">C    16.991843    15.791774    18.836343 </w:t>
      </w:r>
    </w:p>
    <w:p w14:paraId="1BEAB3F3" w14:textId="77777777" w:rsidR="00D32B71" w:rsidRDefault="00524FD1">
      <w:r>
        <w:t xml:space="preserve"> H    17.144730    16.105984    19.849132 </w:t>
      </w:r>
    </w:p>
    <w:p w14:paraId="16062DAC" w14:textId="77777777" w:rsidR="00D32B71" w:rsidRDefault="00524FD1">
      <w:r>
        <w:t xml:space="preserve"> N    17.757791    14.943010    18.222107 </w:t>
      </w:r>
    </w:p>
    <w:p w14:paraId="0612E266" w14:textId="77777777" w:rsidR="00D32B71" w:rsidRDefault="00524FD1">
      <w:r>
        <w:t xml:space="preserve"> C    17.223193    14.802642    16.967285 </w:t>
      </w:r>
    </w:p>
    <w:p w14:paraId="1D841E66" w14:textId="77777777" w:rsidR="00D32B71" w:rsidRDefault="00524FD1">
      <w:r>
        <w:t xml:space="preserve"> C    18.024094    14.519416    15.766755 </w:t>
      </w:r>
    </w:p>
    <w:p w14:paraId="708F037F" w14:textId="77777777" w:rsidR="00D32B71" w:rsidRDefault="00524FD1">
      <w:r>
        <w:t xml:space="preserve"> O    19.123867    13.960282    15.815557 </w:t>
      </w:r>
    </w:p>
    <w:p w14:paraId="3986142D" w14:textId="77777777" w:rsidR="00D32B71" w:rsidRDefault="00524FD1">
      <w:r>
        <w:t xml:space="preserve"> N    17.391732    14.902635    14.612323 </w:t>
      </w:r>
    </w:p>
    <w:p w14:paraId="67C0D1B2" w14:textId="77777777" w:rsidR="00D32B71" w:rsidRDefault="00524FD1">
      <w:r>
        <w:t xml:space="preserve"> H    17.789055    14.578139    13.749355 </w:t>
      </w:r>
    </w:p>
    <w:p w14:paraId="6B398136" w14:textId="77777777" w:rsidR="00D32B71" w:rsidRDefault="00524FD1">
      <w:r>
        <w:t xml:space="preserve"> C    16.021277    14.709489    14.912013 </w:t>
      </w:r>
    </w:p>
    <w:p w14:paraId="181EF5DF" w14:textId="77777777" w:rsidR="00D32B71" w:rsidRDefault="00524FD1">
      <w:r>
        <w:t xml:space="preserve"> N    15.221471    14.273098    13.874335 </w:t>
      </w:r>
    </w:p>
    <w:p w14:paraId="76CB2C39" w14:textId="77777777" w:rsidR="00D32B71" w:rsidRDefault="00524FD1">
      <w:r>
        <w:t xml:space="preserve"> H    15.595977    13.488368    13.379490 </w:t>
      </w:r>
    </w:p>
    <w:p w14:paraId="6B6C7A18" w14:textId="77777777" w:rsidR="00D32B71" w:rsidRDefault="00524FD1">
      <w:r>
        <w:t xml:space="preserve"> </w:t>
      </w:r>
      <w:r>
        <w:t xml:space="preserve">H    14.237879    14.199700    14.040795 </w:t>
      </w:r>
    </w:p>
    <w:p w14:paraId="3B94E06F" w14:textId="77777777" w:rsidR="00D32B71" w:rsidRDefault="00524FD1">
      <w:r>
        <w:t xml:space="preserve"> N    15.486757    15.848798    15.728700 </w:t>
      </w:r>
    </w:p>
    <w:p w14:paraId="5972C396" w14:textId="77777777" w:rsidR="00D32B71" w:rsidRDefault="00524FD1">
      <w:r>
        <w:t xml:space="preserve"> C    16.028342    15.672972    16.826016 </w:t>
      </w:r>
    </w:p>
    <w:p w14:paraId="22C6335A" w14:textId="77777777" w:rsidR="00D32B71" w:rsidRDefault="00524FD1">
      <w:r>
        <w:t xml:space="preserve"> H    15.094847    16.675279    18.473803</w:t>
      </w:r>
    </w:p>
    <w:p w14:paraId="28ACBFB7" w14:textId="77777777" w:rsidR="00D32B71" w:rsidRDefault="00D32B71"/>
    <w:p w14:paraId="064395EB" w14:textId="77777777" w:rsidR="00D32B71" w:rsidRDefault="00524FD1">
      <w:pPr>
        <w:spacing w:before="240" w:line="100" w:lineRule="atLeast"/>
      </w:pPr>
      <w:r>
        <w:rPr>
          <w:rFonts w:ascii="Times New Roman" w:hAnsi="Times New Roman" w:cs="Times New Roman"/>
          <w:b/>
          <w:bCs/>
        </w:rPr>
        <w:t>(L</w:t>
      </w:r>
      <w:r>
        <w:rPr>
          <w:rFonts w:ascii="Times New Roman" w:hAnsi="Times New Roman" w:cs="Times New Roman"/>
          <w:b/>
          <w:bCs/>
          <w:vertAlign w:val="subscript"/>
        </w:rPr>
        <w:t>a</w:t>
      </w:r>
      <w:r>
        <w:rPr>
          <w:rFonts w:ascii="Times New Roman" w:hAnsi="Times New Roman" w:cs="Times New Roman"/>
          <w:b/>
          <w:bCs/>
        </w:rPr>
        <w:t>/</w:t>
      </w:r>
      <w:proofErr w:type="gramStart"/>
      <w:r>
        <w:rPr>
          <w:rFonts w:ascii="Times New Roman" w:hAnsi="Times New Roman" w:cs="Times New Roman"/>
          <w:b/>
          <w:bCs/>
        </w:rPr>
        <w:t>GS)</w:t>
      </w:r>
      <w:proofErr w:type="gramEnd"/>
      <w:r>
        <w:rPr>
          <w:rFonts w:ascii="Times New Roman" w:hAnsi="Times New Roman" w:cs="Times New Roman"/>
          <w:b/>
          <w:bCs/>
          <w:vertAlign w:val="subscript"/>
        </w:rPr>
        <w:t>CI-2</w:t>
      </w:r>
      <w:r>
        <w:rPr>
          <w:rFonts w:ascii="Times New Roman" w:hAnsi="Times New Roman" w:cs="Times New Roman"/>
          <w:vertAlign w:val="subscript"/>
        </w:rPr>
        <w:t xml:space="preserve"> </w:t>
      </w:r>
    </w:p>
    <w:p w14:paraId="69DB01F4" w14:textId="77777777" w:rsidR="00D32B71" w:rsidRDefault="00D32B71"/>
    <w:p w14:paraId="11E6E694" w14:textId="77777777" w:rsidR="00D32B71" w:rsidRDefault="00524FD1">
      <w:r>
        <w:rPr>
          <w:b/>
          <w:bCs/>
          <w:sz w:val="22"/>
          <w:szCs w:val="22"/>
        </w:rPr>
        <w:t xml:space="preserve">               </w:t>
      </w:r>
      <w:proofErr w:type="gramStart"/>
      <w:r>
        <w:rPr>
          <w:b/>
          <w:bCs/>
          <w:sz w:val="22"/>
          <w:szCs w:val="22"/>
        </w:rPr>
        <w:t>x</w:t>
      </w:r>
      <w:proofErr w:type="gramEnd"/>
      <w:r>
        <w:rPr>
          <w:b/>
          <w:bCs/>
          <w:sz w:val="22"/>
          <w:szCs w:val="22"/>
        </w:rPr>
        <w:t xml:space="preserve">                    y                      z</w:t>
      </w:r>
    </w:p>
    <w:p w14:paraId="622875AF" w14:textId="77777777" w:rsidR="00D32B71" w:rsidRDefault="00D32B71"/>
    <w:p w14:paraId="4537A413" w14:textId="77777777" w:rsidR="00D32B71" w:rsidRDefault="00524FD1">
      <w:r>
        <w:t xml:space="preserve"> N    15.</w:t>
      </w:r>
      <w:r>
        <w:t xml:space="preserve">664271    15.969737    17.855122 </w:t>
      </w:r>
    </w:p>
    <w:p w14:paraId="029E3D28" w14:textId="77777777" w:rsidR="00D32B71" w:rsidRDefault="00524FD1">
      <w:r>
        <w:t xml:space="preserve"> C    16.936728    15.999634    18.406455 </w:t>
      </w:r>
    </w:p>
    <w:p w14:paraId="0B9CC941" w14:textId="77777777" w:rsidR="00D32B71" w:rsidRDefault="00524FD1">
      <w:r>
        <w:t xml:space="preserve"> H    17.092442    16.353591    19.404434 </w:t>
      </w:r>
    </w:p>
    <w:p w14:paraId="18E16C0E" w14:textId="77777777" w:rsidR="00D32B71" w:rsidRDefault="00524FD1">
      <w:r>
        <w:t xml:space="preserve"> N    17.885540    15.564763    17.634464 </w:t>
      </w:r>
    </w:p>
    <w:p w14:paraId="1AFB0A5A" w14:textId="77777777" w:rsidR="00D32B71" w:rsidRDefault="00524FD1">
      <w:r>
        <w:t xml:space="preserve"> C    17.277304    15.272921    16.434671 </w:t>
      </w:r>
    </w:p>
    <w:p w14:paraId="2BC8EEE8" w14:textId="77777777" w:rsidR="00D32B71" w:rsidRDefault="00524FD1">
      <w:r>
        <w:t xml:space="preserve"> C    17.734198    14.195476    15.522252 </w:t>
      </w:r>
    </w:p>
    <w:p w14:paraId="5682120F" w14:textId="77777777" w:rsidR="00D32B71" w:rsidRDefault="00524FD1">
      <w:r>
        <w:t xml:space="preserve"> O    1</w:t>
      </w:r>
      <w:r>
        <w:t xml:space="preserve">8.837501    13.701983    15.537211 </w:t>
      </w:r>
    </w:p>
    <w:p w14:paraId="56FBAE7D" w14:textId="77777777" w:rsidR="00D32B71" w:rsidRDefault="00524FD1">
      <w:r>
        <w:t xml:space="preserve"> N    16.724901    13.825672    14.639406 </w:t>
      </w:r>
    </w:p>
    <w:p w14:paraId="1061DC43" w14:textId="77777777" w:rsidR="00D32B71" w:rsidRDefault="00524FD1">
      <w:r>
        <w:t xml:space="preserve"> H    17.054660    13.387543    13.793716 </w:t>
      </w:r>
    </w:p>
    <w:p w14:paraId="154BAA91" w14:textId="77777777" w:rsidR="00D32B71" w:rsidRDefault="00524FD1">
      <w:r>
        <w:t xml:space="preserve"> C    15.991201    15.033678    14.463245 </w:t>
      </w:r>
    </w:p>
    <w:p w14:paraId="12DB474F" w14:textId="77777777" w:rsidR="00D32B71" w:rsidRDefault="00524FD1">
      <w:r>
        <w:t xml:space="preserve"> N    15.467518    15.224978    13.221743 </w:t>
      </w:r>
    </w:p>
    <w:p w14:paraId="014B51E2" w14:textId="77777777" w:rsidR="00D32B71" w:rsidRDefault="00524FD1">
      <w:r>
        <w:t xml:space="preserve"> H    15.953506    14.976182    12.388755 </w:t>
      </w:r>
    </w:p>
    <w:p w14:paraId="4190F6B6" w14:textId="77777777" w:rsidR="00D32B71" w:rsidRDefault="00524FD1">
      <w:r>
        <w:t xml:space="preserve"> H   </w:t>
      </w:r>
      <w:r>
        <w:t xml:space="preserve"> 14.695138    15.817957    13.043126 </w:t>
      </w:r>
    </w:p>
    <w:p w14:paraId="71557304" w14:textId="77777777" w:rsidR="00D32B71" w:rsidRDefault="00524FD1">
      <w:r>
        <w:t xml:space="preserve"> N    15.042047    15.251407    15.592801 </w:t>
      </w:r>
    </w:p>
    <w:p w14:paraId="762A5005" w14:textId="77777777" w:rsidR="00D32B71" w:rsidRDefault="00524FD1">
      <w:r>
        <w:t xml:space="preserve"> C    15.831520    15.556354    16.539699 </w:t>
      </w:r>
    </w:p>
    <w:p w14:paraId="504CBB7D" w14:textId="77777777" w:rsidR="00D32B71" w:rsidRDefault="00524FD1">
      <w:r>
        <w:t xml:space="preserve"> H    14.808071    16.296828    18.274642 </w:t>
      </w:r>
    </w:p>
    <w:p w14:paraId="2AC18500" w14:textId="77777777" w:rsidR="00D32B71" w:rsidRDefault="00D32B71"/>
    <w:p w14:paraId="5D181BA1" w14:textId="77777777" w:rsidR="00D32B71" w:rsidRDefault="00D32B71"/>
    <w:p w14:paraId="30E9A5A0" w14:textId="77777777" w:rsidR="009073E6" w:rsidRDefault="009073E6"/>
    <w:p w14:paraId="0E83AAAB" w14:textId="77777777" w:rsidR="009073E6" w:rsidRDefault="009073E6"/>
    <w:p w14:paraId="6C3716CB" w14:textId="77777777" w:rsidR="009073E6" w:rsidRDefault="009073E6"/>
    <w:p w14:paraId="18725E30" w14:textId="77777777" w:rsidR="009073E6" w:rsidRDefault="009073E6"/>
    <w:p w14:paraId="00E8C609" w14:textId="77777777" w:rsidR="00D32B71" w:rsidRDefault="00524FD1">
      <w:pPr>
        <w:spacing w:before="240" w:line="100" w:lineRule="atLeast"/>
      </w:pPr>
      <w:r>
        <w:rPr>
          <w:rFonts w:ascii="Times New Roman" w:hAnsi="Times New Roman" w:cs="Times New Roman"/>
          <w:b/>
          <w:bCs/>
        </w:rPr>
        <w:lastRenderedPageBreak/>
        <w:t>(</w:t>
      </w:r>
      <w:proofErr w:type="spellStart"/>
      <w:r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  <w:vertAlign w:val="subscript"/>
        </w:rPr>
        <w:t>b</w:t>
      </w:r>
      <w:proofErr w:type="spellEnd"/>
      <w:r>
        <w:rPr>
          <w:rFonts w:ascii="Times New Roman" w:hAnsi="Times New Roman" w:cs="Times New Roman"/>
          <w:b/>
          <w:bCs/>
        </w:rPr>
        <w:t>/</w:t>
      </w:r>
      <w:proofErr w:type="gramStart"/>
      <w:r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  <w:vertAlign w:val="subscript"/>
        </w:rPr>
        <w:t>a</w:t>
      </w:r>
      <w:r>
        <w:rPr>
          <w:rFonts w:ascii="Times New Roman" w:hAnsi="Times New Roman" w:cs="Times New Roman"/>
          <w:b/>
          <w:bCs/>
        </w:rPr>
        <w:t>)</w:t>
      </w:r>
      <w:proofErr w:type="gramEnd"/>
      <w:r>
        <w:rPr>
          <w:rFonts w:ascii="Times New Roman" w:hAnsi="Times New Roman" w:cs="Times New Roman"/>
          <w:b/>
          <w:bCs/>
          <w:vertAlign w:val="subscript"/>
        </w:rPr>
        <w:t>CI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D01F2E0" w14:textId="77777777" w:rsidR="00D32B71" w:rsidRDefault="00D32B71">
      <w:pPr>
        <w:spacing w:before="240" w:line="100" w:lineRule="atLeast"/>
      </w:pPr>
    </w:p>
    <w:p w14:paraId="4ECF70A3" w14:textId="77777777" w:rsidR="00D32B71" w:rsidRDefault="00524FD1">
      <w:r>
        <w:rPr>
          <w:b/>
          <w:bCs/>
          <w:sz w:val="22"/>
          <w:szCs w:val="22"/>
        </w:rPr>
        <w:t xml:space="preserve">               </w:t>
      </w:r>
      <w:proofErr w:type="gramStart"/>
      <w:r>
        <w:rPr>
          <w:b/>
          <w:bCs/>
          <w:sz w:val="22"/>
          <w:szCs w:val="22"/>
        </w:rPr>
        <w:t>x</w:t>
      </w:r>
      <w:proofErr w:type="gramEnd"/>
      <w:r>
        <w:rPr>
          <w:b/>
          <w:bCs/>
          <w:sz w:val="22"/>
          <w:szCs w:val="22"/>
        </w:rPr>
        <w:t xml:space="preserve">                    y                      z</w:t>
      </w:r>
    </w:p>
    <w:p w14:paraId="07210CF0" w14:textId="77777777" w:rsidR="00D32B71" w:rsidRDefault="00D32B71"/>
    <w:p w14:paraId="19F9FFFF" w14:textId="77777777" w:rsidR="00D32B71" w:rsidRDefault="00524FD1">
      <w:r>
        <w:t xml:space="preserve"> </w:t>
      </w:r>
      <w:r>
        <w:t xml:space="preserve">N    15.898352    15.949700    18.043461 </w:t>
      </w:r>
    </w:p>
    <w:p w14:paraId="26DEA4F1" w14:textId="77777777" w:rsidR="00D32B71" w:rsidRDefault="00524FD1">
      <w:r>
        <w:t xml:space="preserve"> C    17.102551    15.847250    18.646564 </w:t>
      </w:r>
    </w:p>
    <w:p w14:paraId="466A7A15" w14:textId="77777777" w:rsidR="00D32B71" w:rsidRDefault="00524FD1">
      <w:r>
        <w:t xml:space="preserve"> H    17.297056    16.299634    19.598737 </w:t>
      </w:r>
    </w:p>
    <w:p w14:paraId="7DDA4ADF" w14:textId="77777777" w:rsidR="00D32B71" w:rsidRDefault="00524FD1">
      <w:r>
        <w:t xml:space="preserve"> N    18.025249    15.196212    17.981169 </w:t>
      </w:r>
    </w:p>
    <w:p w14:paraId="3A7745A6" w14:textId="77777777" w:rsidR="00D32B71" w:rsidRDefault="00524FD1">
      <w:r>
        <w:t xml:space="preserve"> C    17.425765    14.798820    16.845389 </w:t>
      </w:r>
    </w:p>
    <w:p w14:paraId="0CB7B5DE" w14:textId="77777777" w:rsidR="00D32B71" w:rsidRDefault="00524FD1">
      <w:r>
        <w:t xml:space="preserve"> C    17.980819    14.236007    15.622769 </w:t>
      </w:r>
    </w:p>
    <w:p w14:paraId="7EC8C0D7" w14:textId="77777777" w:rsidR="00D32B71" w:rsidRDefault="00524FD1">
      <w:r>
        <w:t xml:space="preserve"> O    19.112164    13.757881    15.493919 </w:t>
      </w:r>
    </w:p>
    <w:p w14:paraId="769AE4F9" w14:textId="77777777" w:rsidR="00D32B71" w:rsidRDefault="00524FD1">
      <w:r>
        <w:t xml:space="preserve"> N    17.081742    14.216677    14.651952 </w:t>
      </w:r>
    </w:p>
    <w:p w14:paraId="2F4F21D0" w14:textId="77777777" w:rsidR="00D32B71" w:rsidRDefault="00524FD1">
      <w:r>
        <w:t xml:space="preserve"> H    17.434487    13.853200    13.764226 </w:t>
      </w:r>
    </w:p>
    <w:p w14:paraId="09D0FE0F" w14:textId="77777777" w:rsidR="00D32B71" w:rsidRDefault="00524FD1">
      <w:r>
        <w:t xml:space="preserve"> C    15.762392    14.595975    14.688189 </w:t>
      </w:r>
    </w:p>
    <w:p w14:paraId="31AF4298" w14:textId="77777777" w:rsidR="00D32B71" w:rsidRDefault="00524FD1">
      <w:r>
        <w:t xml:space="preserve"> N    15.020093    14.632002    13.536398 </w:t>
      </w:r>
    </w:p>
    <w:p w14:paraId="2B9A7D17" w14:textId="77777777" w:rsidR="00D32B71" w:rsidRDefault="00524FD1">
      <w:r>
        <w:t xml:space="preserve"> H    15.371374    14.092276    12.76997</w:t>
      </w:r>
      <w:r>
        <w:t xml:space="preserve">7 </w:t>
      </w:r>
    </w:p>
    <w:p w14:paraId="60BD93DA" w14:textId="77777777" w:rsidR="00D32B71" w:rsidRDefault="00524FD1">
      <w:r>
        <w:t xml:space="preserve"> H    14.038245    14.445658    13.680585 </w:t>
      </w:r>
    </w:p>
    <w:p w14:paraId="63DDEA62" w14:textId="77777777" w:rsidR="00D32B71" w:rsidRDefault="00524FD1">
      <w:r>
        <w:t xml:space="preserve"> N    15.298120    15.463424    15.738730 </w:t>
      </w:r>
    </w:p>
    <w:p w14:paraId="5375A9C9" w14:textId="77777777" w:rsidR="00D32B71" w:rsidRDefault="00524FD1">
      <w:r>
        <w:t xml:space="preserve"> C    15.967770    15.128477    16.881179 </w:t>
      </w:r>
    </w:p>
    <w:p w14:paraId="63FF6B58" w14:textId="77777777" w:rsidR="00D32B71" w:rsidRDefault="00524FD1">
      <w:r>
        <w:t xml:space="preserve"> H    15.037495    16.272305    18.456880 </w:t>
      </w:r>
    </w:p>
    <w:p w14:paraId="58C5FB50" w14:textId="77777777" w:rsidR="00D32B71" w:rsidRDefault="00D32B71"/>
    <w:p w14:paraId="3E471EEE" w14:textId="77777777" w:rsidR="00D32B71" w:rsidRDefault="00524FD1">
      <w:pPr>
        <w:spacing w:before="240" w:line="100" w:lineRule="atLeast"/>
      </w:pPr>
      <w:r>
        <w:rPr>
          <w:rFonts w:ascii="Times New Roman" w:hAnsi="Times New Roman" w:cs="Times New Roman"/>
          <w:b/>
          <w:bCs/>
        </w:rPr>
        <w:t>(</w:t>
      </w:r>
      <w:proofErr w:type="spellStart"/>
      <w:proofErr w:type="gramStart"/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O</w:t>
      </w:r>
      <w:proofErr w:type="spellEnd"/>
      <w:proofErr w:type="gramEnd"/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  <w:vertAlign w:val="subscript"/>
        </w:rPr>
        <w:t xml:space="preserve">min </w:t>
      </w:r>
    </w:p>
    <w:p w14:paraId="497A5565" w14:textId="77777777" w:rsidR="00D32B71" w:rsidRDefault="00D32B71">
      <w:pPr>
        <w:spacing w:before="240" w:line="100" w:lineRule="atLeast"/>
      </w:pPr>
    </w:p>
    <w:p w14:paraId="752AE1B9" w14:textId="77777777" w:rsidR="00D32B71" w:rsidRDefault="00524FD1">
      <w:r>
        <w:rPr>
          <w:b/>
          <w:bCs/>
          <w:sz w:val="22"/>
          <w:szCs w:val="22"/>
        </w:rPr>
        <w:t xml:space="preserve">               </w:t>
      </w:r>
      <w:proofErr w:type="gramStart"/>
      <w:r>
        <w:rPr>
          <w:b/>
          <w:bCs/>
          <w:sz w:val="22"/>
          <w:szCs w:val="22"/>
        </w:rPr>
        <w:t>x</w:t>
      </w:r>
      <w:proofErr w:type="gramEnd"/>
      <w:r>
        <w:rPr>
          <w:b/>
          <w:bCs/>
          <w:sz w:val="22"/>
          <w:szCs w:val="22"/>
        </w:rPr>
        <w:t xml:space="preserve">                    y                      z</w:t>
      </w:r>
    </w:p>
    <w:p w14:paraId="092274D7" w14:textId="77777777" w:rsidR="00D32B71" w:rsidRDefault="00D32B71"/>
    <w:p w14:paraId="09E90EB0" w14:textId="77777777" w:rsidR="00D32B71" w:rsidRDefault="00524FD1">
      <w:r>
        <w:t xml:space="preserve"> </w:t>
      </w:r>
      <w:r>
        <w:t xml:space="preserve">N    15.909906    15.887393    18.172244 </w:t>
      </w:r>
    </w:p>
    <w:p w14:paraId="4CE51A5A" w14:textId="77777777" w:rsidR="00D32B71" w:rsidRDefault="00524FD1">
      <w:r>
        <w:t xml:space="preserve"> C    17.112799    15.845582    18.818469 </w:t>
      </w:r>
    </w:p>
    <w:p w14:paraId="0C30D32D" w14:textId="77777777" w:rsidR="00D32B71" w:rsidRDefault="00524FD1">
      <w:r>
        <w:t xml:space="preserve"> H    17.224039    16.193472    19.823841 </w:t>
      </w:r>
    </w:p>
    <w:p w14:paraId="48222F14" w14:textId="77777777" w:rsidR="00D32B71" w:rsidRDefault="00524FD1">
      <w:r>
        <w:t xml:space="preserve"> N    18.070559    15.352359    18.087298 </w:t>
      </w:r>
    </w:p>
    <w:p w14:paraId="6274E1EA" w14:textId="77777777" w:rsidR="00D32B71" w:rsidRDefault="00524FD1">
      <w:r>
        <w:t xml:space="preserve"> C    17.470332    15.062221    16.883064 </w:t>
      </w:r>
    </w:p>
    <w:p w14:paraId="390BAB12" w14:textId="77777777" w:rsidR="00D32B71" w:rsidRDefault="00524FD1">
      <w:r>
        <w:t xml:space="preserve"> C    18.058516    14.693822    15.620908 </w:t>
      </w:r>
    </w:p>
    <w:p w14:paraId="0FAE9BF2" w14:textId="77777777" w:rsidR="00D32B71" w:rsidRDefault="00524FD1">
      <w:r>
        <w:t xml:space="preserve"> O    18.989661    13.630277    15.603194 </w:t>
      </w:r>
    </w:p>
    <w:p w14:paraId="38A1548D" w14:textId="77777777" w:rsidR="00D32B71" w:rsidRDefault="00524FD1">
      <w:r>
        <w:t xml:space="preserve"> N    17.104438    14.507677    14.615102 </w:t>
      </w:r>
    </w:p>
    <w:p w14:paraId="2035838F" w14:textId="77777777" w:rsidR="00D32B71" w:rsidRDefault="00524FD1">
      <w:r>
        <w:t xml:space="preserve"> H    17.456667    14.400669    13.682110 </w:t>
      </w:r>
    </w:p>
    <w:p w14:paraId="4004D2BA" w14:textId="77777777" w:rsidR="00D32B71" w:rsidRDefault="00524FD1">
      <w:r>
        <w:t xml:space="preserve"> C    15.765114    14.778457    14.789353 </w:t>
      </w:r>
    </w:p>
    <w:p w14:paraId="1414F1E1" w14:textId="77777777" w:rsidR="00D32B71" w:rsidRDefault="00524FD1">
      <w:r>
        <w:t xml:space="preserve"> N    14.998086    14.619948    13.661609 </w:t>
      </w:r>
    </w:p>
    <w:p w14:paraId="02900315" w14:textId="77777777" w:rsidR="00D32B71" w:rsidRDefault="00524FD1">
      <w:r>
        <w:t xml:space="preserve"> H    15.354523    14.015475    12.94867</w:t>
      </w:r>
      <w:r>
        <w:t xml:space="preserve">4 </w:t>
      </w:r>
    </w:p>
    <w:p w14:paraId="69D2F4E6" w14:textId="77777777" w:rsidR="00D32B71" w:rsidRDefault="00524FD1">
      <w:r>
        <w:t xml:space="preserve"> H    14.022900    14.443682    13.840920 </w:t>
      </w:r>
    </w:p>
    <w:p w14:paraId="5D0A0534" w14:textId="77777777" w:rsidR="00D32B71" w:rsidRDefault="00524FD1">
      <w:r>
        <w:t xml:space="preserve"> N    15.237890    15.183806    15.890858 </w:t>
      </w:r>
    </w:p>
    <w:p w14:paraId="64769114" w14:textId="77777777" w:rsidR="00D32B71" w:rsidRDefault="00524FD1">
      <w:r>
        <w:t xml:space="preserve"> C    16.141972    15.368133    16.915435 </w:t>
      </w:r>
    </w:p>
    <w:p w14:paraId="33A88967" w14:textId="77777777" w:rsidR="00D32B71" w:rsidRDefault="00524FD1">
      <w:r>
        <w:t xml:space="preserve"> H    15.034624    16.230828    18.535560 </w:t>
      </w:r>
    </w:p>
    <w:p w14:paraId="63AC05CA" w14:textId="77777777" w:rsidR="00D32B71" w:rsidRDefault="00D32B71"/>
    <w:p w14:paraId="5966FA43" w14:textId="77777777" w:rsidR="00D32B71" w:rsidRDefault="00D32B71"/>
    <w:p w14:paraId="76941566" w14:textId="77777777" w:rsidR="009073E6" w:rsidRDefault="009073E6"/>
    <w:p w14:paraId="2A05F293" w14:textId="77777777" w:rsidR="009073E6" w:rsidRDefault="009073E6">
      <w:bookmarkStart w:id="1" w:name="_GoBack"/>
      <w:bookmarkEnd w:id="1"/>
    </w:p>
    <w:p w14:paraId="5E9BBB0C" w14:textId="77777777" w:rsidR="00D32B71" w:rsidRDefault="00524FD1">
      <w:pPr>
        <w:spacing w:before="240" w:line="100" w:lineRule="atLeast"/>
      </w:pPr>
      <w:r>
        <w:rPr>
          <w:rFonts w:ascii="Times New Roman" w:hAnsi="Times New Roman" w:cs="Times New Roman"/>
          <w:b/>
          <w:bCs/>
        </w:rPr>
        <w:lastRenderedPageBreak/>
        <w:t>(</w:t>
      </w:r>
      <w:proofErr w:type="spellStart"/>
      <w:proofErr w:type="gramStart"/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O</w:t>
      </w:r>
      <w:proofErr w:type="spellEnd"/>
      <w:proofErr w:type="gramEnd"/>
      <w:r>
        <w:rPr>
          <w:rFonts w:ascii="Times New Roman" w:hAnsi="Times New Roman" w:cs="Times New Roman"/>
          <w:b/>
          <w:bCs/>
        </w:rPr>
        <w:t>/L</w:t>
      </w:r>
      <w:r>
        <w:rPr>
          <w:rFonts w:ascii="Times New Roman" w:hAnsi="Times New Roman" w:cs="Times New Roman"/>
          <w:b/>
          <w:bCs/>
          <w:vertAlign w:val="subscript"/>
        </w:rPr>
        <w:t>a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  <w:vertAlign w:val="subscript"/>
        </w:rPr>
        <w:t>CI</w:t>
      </w:r>
    </w:p>
    <w:p w14:paraId="1763ABFB" w14:textId="77777777" w:rsidR="00D32B71" w:rsidRDefault="00D32B71">
      <w:pPr>
        <w:spacing w:before="240" w:line="100" w:lineRule="atLeast"/>
      </w:pPr>
    </w:p>
    <w:p w14:paraId="65C96FE2" w14:textId="77777777" w:rsidR="00D32B71" w:rsidRDefault="00524FD1">
      <w:r>
        <w:rPr>
          <w:b/>
          <w:bCs/>
          <w:sz w:val="22"/>
          <w:szCs w:val="22"/>
        </w:rPr>
        <w:t xml:space="preserve">               </w:t>
      </w:r>
      <w:proofErr w:type="gramStart"/>
      <w:r>
        <w:rPr>
          <w:b/>
          <w:bCs/>
          <w:sz w:val="22"/>
          <w:szCs w:val="22"/>
        </w:rPr>
        <w:t>x</w:t>
      </w:r>
      <w:proofErr w:type="gramEnd"/>
      <w:r>
        <w:rPr>
          <w:b/>
          <w:bCs/>
          <w:sz w:val="22"/>
          <w:szCs w:val="22"/>
        </w:rPr>
        <w:t xml:space="preserve">                    y                      z</w:t>
      </w:r>
    </w:p>
    <w:p w14:paraId="7BD617AD" w14:textId="77777777" w:rsidR="00D32B71" w:rsidRDefault="00D32B71">
      <w:pPr>
        <w:spacing w:before="240" w:line="100" w:lineRule="atLeast"/>
      </w:pPr>
    </w:p>
    <w:p w14:paraId="5F573B3C" w14:textId="77777777" w:rsidR="00D32B71" w:rsidRDefault="00524FD1">
      <w:r>
        <w:t xml:space="preserve"> </w:t>
      </w:r>
      <w:r>
        <w:t xml:space="preserve">N    15.921259    15.888625    18.078984 </w:t>
      </w:r>
    </w:p>
    <w:p w14:paraId="30886283" w14:textId="77777777" w:rsidR="00D32B71" w:rsidRDefault="00524FD1">
      <w:r>
        <w:t xml:space="preserve"> C    17.115561    15.741524    18.735815 </w:t>
      </w:r>
    </w:p>
    <w:p w14:paraId="7B37FCC6" w14:textId="77777777" w:rsidR="00D32B71" w:rsidRDefault="00524FD1">
      <w:r>
        <w:t xml:space="preserve"> H    17.251354    16.092521    19.735062 </w:t>
      </w:r>
    </w:p>
    <w:p w14:paraId="2DE9392F" w14:textId="77777777" w:rsidR="00D32B71" w:rsidRDefault="00524FD1">
      <w:r>
        <w:t xml:space="preserve"> N    18.041943    15.148173    18.032994 </w:t>
      </w:r>
    </w:p>
    <w:p w14:paraId="67438049" w14:textId="77777777" w:rsidR="00D32B71" w:rsidRDefault="00524FD1">
      <w:r>
        <w:t xml:space="preserve"> C    17.450426    14.891642    16.821311 </w:t>
      </w:r>
    </w:p>
    <w:p w14:paraId="239D63E9" w14:textId="77777777" w:rsidR="00D32B71" w:rsidRDefault="00524FD1">
      <w:r>
        <w:t xml:space="preserve"> C    17.917892    14.309792    15.673099 </w:t>
      </w:r>
    </w:p>
    <w:p w14:paraId="680EB0FE" w14:textId="77777777" w:rsidR="00D32B71" w:rsidRDefault="00524FD1">
      <w:r>
        <w:t xml:space="preserve"> O    19.089236    13.749929    15.461219 </w:t>
      </w:r>
    </w:p>
    <w:p w14:paraId="16A8E7D4" w14:textId="77777777" w:rsidR="00D32B71" w:rsidRDefault="00524FD1">
      <w:r>
        <w:t xml:space="preserve"> N    17.032838    14.242267    14.596084 </w:t>
      </w:r>
    </w:p>
    <w:p w14:paraId="68D2648A" w14:textId="77777777" w:rsidR="00D32B71" w:rsidRDefault="00524FD1">
      <w:r>
        <w:t xml:space="preserve"> H    17.386809    13.963758    13.700538 </w:t>
      </w:r>
    </w:p>
    <w:p w14:paraId="6A67E8A2" w14:textId="77777777" w:rsidR="00D32B71" w:rsidRDefault="00524FD1">
      <w:r>
        <w:t xml:space="preserve"> C    15.741968    14.700506    14.713597 </w:t>
      </w:r>
    </w:p>
    <w:p w14:paraId="2F547B46" w14:textId="77777777" w:rsidR="00D32B71" w:rsidRDefault="00524FD1">
      <w:r>
        <w:t xml:space="preserve"> N    14.975066    14.592878    13.589496 </w:t>
      </w:r>
    </w:p>
    <w:p w14:paraId="5709FFE6" w14:textId="77777777" w:rsidR="00D32B71" w:rsidRDefault="00524FD1">
      <w:r>
        <w:t xml:space="preserve"> H    15.317946    14.023531    12.84181</w:t>
      </w:r>
      <w:r>
        <w:t xml:space="preserve">3 </w:t>
      </w:r>
    </w:p>
    <w:p w14:paraId="35AB01BB" w14:textId="77777777" w:rsidR="00D32B71" w:rsidRDefault="00524FD1">
      <w:r>
        <w:t xml:space="preserve"> H    13.989423    14.458986    13.741997 </w:t>
      </w:r>
    </w:p>
    <w:p w14:paraId="7C6E4157" w14:textId="77777777" w:rsidR="00D32B71" w:rsidRDefault="00524FD1">
      <w:r>
        <w:t xml:space="preserve"> N    15.248943    15.243094    15.803852 </w:t>
      </w:r>
    </w:p>
    <w:p w14:paraId="2CCDA1B7" w14:textId="77777777" w:rsidR="00D32B71" w:rsidRDefault="00524FD1">
      <w:r>
        <w:t xml:space="preserve"> C    16.107573    15.343327    16.823615 </w:t>
      </w:r>
    </w:p>
    <w:p w14:paraId="67C1ADBD" w14:textId="77777777" w:rsidR="00D32B71" w:rsidRDefault="00524FD1">
      <w:r>
        <w:t xml:space="preserve"> H    15.045982    16.211832    18.460417</w:t>
      </w:r>
    </w:p>
    <w:p w14:paraId="0C3317B6" w14:textId="77777777" w:rsidR="00D32B71" w:rsidRDefault="00D32B71"/>
    <w:p w14:paraId="1F2151BF" w14:textId="77777777" w:rsidR="00D32B71" w:rsidRDefault="00524FD1">
      <w:pPr>
        <w:spacing w:before="240" w:line="100" w:lineRule="atLeast"/>
      </w:pPr>
      <w:r>
        <w:rPr>
          <w:rFonts w:ascii="Times New Roman" w:hAnsi="Times New Roman" w:cs="Times New Roman"/>
          <w:b/>
          <w:bCs/>
        </w:rPr>
        <w:t>(</w:t>
      </w:r>
      <w:proofErr w:type="spellStart"/>
      <w:proofErr w:type="gramStart"/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O</w:t>
      </w:r>
      <w:proofErr w:type="spellEnd"/>
      <w:proofErr w:type="gramEnd"/>
      <w:r>
        <w:rPr>
          <w:rFonts w:ascii="Times New Roman" w:hAnsi="Times New Roman" w:cs="Times New Roman"/>
          <w:b/>
          <w:bCs/>
        </w:rPr>
        <w:t>/</w:t>
      </w:r>
      <w:proofErr w:type="spellStart"/>
      <w:r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  <w:vertAlign w:val="subscript"/>
        </w:rPr>
        <w:t>b</w:t>
      </w:r>
      <w:proofErr w:type="spellEnd"/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  <w:vertAlign w:val="subscript"/>
        </w:rPr>
        <w:t>CI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5C49E1CE" w14:textId="77777777" w:rsidR="00D32B71" w:rsidRDefault="00D32B71">
      <w:pPr>
        <w:spacing w:before="240" w:line="100" w:lineRule="atLeast"/>
      </w:pPr>
    </w:p>
    <w:p w14:paraId="19687860" w14:textId="77777777" w:rsidR="00D32B71" w:rsidRDefault="00524FD1">
      <w:r>
        <w:rPr>
          <w:b/>
          <w:bCs/>
          <w:sz w:val="22"/>
          <w:szCs w:val="22"/>
        </w:rPr>
        <w:t xml:space="preserve">               </w:t>
      </w:r>
      <w:proofErr w:type="gramStart"/>
      <w:r>
        <w:rPr>
          <w:b/>
          <w:bCs/>
          <w:sz w:val="22"/>
          <w:szCs w:val="22"/>
        </w:rPr>
        <w:t>x</w:t>
      </w:r>
      <w:proofErr w:type="gramEnd"/>
      <w:r>
        <w:rPr>
          <w:b/>
          <w:bCs/>
          <w:sz w:val="22"/>
          <w:szCs w:val="22"/>
        </w:rPr>
        <w:t xml:space="preserve">                    y                      z</w:t>
      </w:r>
    </w:p>
    <w:p w14:paraId="57DEBADD" w14:textId="77777777" w:rsidR="00D32B71" w:rsidRDefault="00524FD1">
      <w:r>
        <w:t xml:space="preserve"> </w:t>
      </w:r>
    </w:p>
    <w:p w14:paraId="16B38EC6" w14:textId="77777777" w:rsidR="00D32B71" w:rsidRDefault="00524FD1">
      <w:r>
        <w:t>N    1</w:t>
      </w:r>
      <w:r>
        <w:t xml:space="preserve">5.927910    15.879702    18.069056 </w:t>
      </w:r>
    </w:p>
    <w:p w14:paraId="0178F748" w14:textId="77777777" w:rsidR="00D32B71" w:rsidRDefault="00524FD1">
      <w:r>
        <w:t xml:space="preserve"> C    17.119857    15.740516    18.735516 </w:t>
      </w:r>
    </w:p>
    <w:p w14:paraId="18B34539" w14:textId="77777777" w:rsidR="00D32B71" w:rsidRDefault="00524FD1">
      <w:r>
        <w:t xml:space="preserve"> H    17.248723    16.092443    19.734768 </w:t>
      </w:r>
    </w:p>
    <w:p w14:paraId="30735ACD" w14:textId="77777777" w:rsidR="00D32B71" w:rsidRDefault="00524FD1">
      <w:r>
        <w:t xml:space="preserve"> N    18.038271    15.150500    18.030109 </w:t>
      </w:r>
    </w:p>
    <w:p w14:paraId="546F2733" w14:textId="77777777" w:rsidR="00D32B71" w:rsidRDefault="00524FD1">
      <w:r>
        <w:t xml:space="preserve"> C    17.437844    14.896161    16.819692 </w:t>
      </w:r>
    </w:p>
    <w:p w14:paraId="473FC4FA" w14:textId="77777777" w:rsidR="00D32B71" w:rsidRDefault="00524FD1">
      <w:r>
        <w:t xml:space="preserve"> C    17.947082    14.283870    15.648240 </w:t>
      </w:r>
    </w:p>
    <w:p w14:paraId="74748D20" w14:textId="77777777" w:rsidR="00D32B71" w:rsidRDefault="00524FD1">
      <w:r>
        <w:t xml:space="preserve"> O   </w:t>
      </w:r>
      <w:r>
        <w:t xml:space="preserve"> 19.065370    13.768405    15.473627 </w:t>
      </w:r>
    </w:p>
    <w:p w14:paraId="3656EA74" w14:textId="77777777" w:rsidR="00D32B71" w:rsidRDefault="00524FD1">
      <w:r>
        <w:t xml:space="preserve"> N    17.029662    14.256179    14.616784 </w:t>
      </w:r>
    </w:p>
    <w:p w14:paraId="3F6D3849" w14:textId="77777777" w:rsidR="00D32B71" w:rsidRDefault="00524FD1">
      <w:r>
        <w:t xml:space="preserve"> H    17.373939    13.935448    13.729378 </w:t>
      </w:r>
    </w:p>
    <w:p w14:paraId="5C1521AF" w14:textId="77777777" w:rsidR="00D32B71" w:rsidRDefault="00524FD1">
      <w:r>
        <w:t xml:space="preserve"> C    15.737879    14.707720    14.720611 </w:t>
      </w:r>
    </w:p>
    <w:p w14:paraId="31BA1642" w14:textId="77777777" w:rsidR="00D32B71" w:rsidRDefault="00524FD1">
      <w:r>
        <w:t xml:space="preserve"> N    14.980205    14.592088    13.593898 </w:t>
      </w:r>
    </w:p>
    <w:p w14:paraId="4AF4BA18" w14:textId="77777777" w:rsidR="00D32B71" w:rsidRDefault="00524FD1">
      <w:r>
        <w:t xml:space="preserve"> H    15.322449    14.021780    12.845522 </w:t>
      </w:r>
    </w:p>
    <w:p w14:paraId="2993F593" w14:textId="77777777" w:rsidR="00D32B71" w:rsidRDefault="00524FD1">
      <w:r>
        <w:t xml:space="preserve"> </w:t>
      </w:r>
      <w:r>
        <w:t xml:space="preserve">H    13.991121    14.468886    13.739892 </w:t>
      </w:r>
    </w:p>
    <w:p w14:paraId="2C40CD7D" w14:textId="77777777" w:rsidR="00D32B71" w:rsidRDefault="00524FD1">
      <w:r>
        <w:t xml:space="preserve"> N    15.246631    15.239106    15.797726 </w:t>
      </w:r>
    </w:p>
    <w:p w14:paraId="4D17FA05" w14:textId="77777777" w:rsidR="00D32B71" w:rsidRDefault="00524FD1">
      <w:r>
        <w:t xml:space="preserve"> C    16.128540    15.335036    16.822757 </w:t>
      </w:r>
    </w:p>
    <w:p w14:paraId="2BDF61D7" w14:textId="77777777" w:rsidR="00D32B71" w:rsidRDefault="00524FD1">
      <w:r>
        <w:t xml:space="preserve"> H    15.054414    16.205648    18.452237 </w:t>
      </w:r>
    </w:p>
    <w:p w14:paraId="33B94EA5" w14:textId="77777777" w:rsidR="00D32B71" w:rsidRDefault="00D32B71"/>
    <w:p w14:paraId="670AEC1A" w14:textId="77777777" w:rsidR="00D32B71" w:rsidRDefault="00D32B71">
      <w:pPr>
        <w:spacing w:before="240" w:line="100" w:lineRule="atLeast"/>
      </w:pPr>
    </w:p>
    <w:sectPr w:rsidR="00D32B71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iberation Serif">
    <w:altName w:val="Times New Roman"/>
    <w:charset w:val="80"/>
    <w:family w:val="roman"/>
    <w:pitch w:val="variable"/>
  </w:font>
  <w:font w:name="AR PL UMing HK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Liberation Sans">
    <w:altName w:val="Arial"/>
    <w:charset w:val="80"/>
    <w:family w:val="swiss"/>
    <w:pitch w:val="variable"/>
  </w:font>
  <w:font w:name="DejaVu Sans">
    <w:altName w:val="Times New Roman"/>
    <w:charset w:val="00"/>
    <w:family w:val="auto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A2A60"/>
    <w:multiLevelType w:val="hybridMultilevel"/>
    <w:tmpl w:val="731ECD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B71"/>
    <w:rsid w:val="000608AB"/>
    <w:rsid w:val="00524FD1"/>
    <w:rsid w:val="00794487"/>
    <w:rsid w:val="009073E6"/>
    <w:rsid w:val="00941FBD"/>
    <w:rsid w:val="009A083C"/>
    <w:rsid w:val="00D32B71"/>
    <w:rsid w:val="00DE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BD95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  <w:rPr>
      <w:rFonts w:ascii="Liberation Serif" w:eastAsia="AR PL UMing HK" w:hAnsi="Liberation Serif" w:cs="Lohit Devanagari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Standard">
    <w:name w:val="Standard"/>
    <w:rsid w:val="00DE481A"/>
    <w:pPr>
      <w:widowControl w:val="0"/>
      <w:suppressAutoHyphens/>
      <w:autoSpaceDN w:val="0"/>
    </w:pPr>
    <w:rPr>
      <w:rFonts w:ascii="Liberation Serif" w:eastAsia="DejaVu Sans" w:hAnsi="Liberation Serif" w:cs="DejaVu Sans"/>
      <w:kern w:val="3"/>
      <w:lang w:val="en-US" w:eastAsia="zh-CN" w:bidi="hi-IN"/>
    </w:rPr>
  </w:style>
  <w:style w:type="paragraph" w:customStyle="1" w:styleId="BATitle">
    <w:name w:val="BA_Title"/>
    <w:basedOn w:val="Normal"/>
    <w:next w:val="BBAuthorName"/>
    <w:rsid w:val="00DE481A"/>
    <w:pPr>
      <w:widowControl/>
      <w:suppressAutoHyphens w:val="0"/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eastAsia="en-US" w:bidi="ar-SA"/>
    </w:rPr>
  </w:style>
  <w:style w:type="paragraph" w:customStyle="1" w:styleId="BBAuthorName">
    <w:name w:val="BB_Author_Name"/>
    <w:basedOn w:val="Normal"/>
    <w:next w:val="Normal"/>
    <w:rsid w:val="00DE481A"/>
    <w:pPr>
      <w:widowControl/>
      <w:suppressAutoHyphens w:val="0"/>
      <w:spacing w:after="240" w:line="480" w:lineRule="auto"/>
      <w:jc w:val="center"/>
    </w:pPr>
    <w:rPr>
      <w:rFonts w:ascii="Times" w:eastAsia="Times New Roman" w:hAnsi="Times" w:cs="Times New Roman"/>
      <w:i/>
      <w:szCs w:val="20"/>
      <w:lang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Normal"/>
    <w:autoRedefine/>
    <w:rsid w:val="00DE481A"/>
    <w:pPr>
      <w:widowControl/>
      <w:suppressAutoHyphens w:val="0"/>
    </w:pPr>
    <w:rPr>
      <w:rFonts w:ascii="Arno Pro" w:eastAsia="Times New Roman" w:hAnsi="Arno Pro" w:cs="Times New Roman"/>
      <w:kern w:val="20"/>
      <w:sz w:val="18"/>
      <w:szCs w:val="20"/>
      <w:lang w:eastAsia="en-US" w:bidi="ar-SA"/>
    </w:rPr>
  </w:style>
  <w:style w:type="paragraph" w:styleId="ListParagraph">
    <w:name w:val="List Paragraph"/>
    <w:basedOn w:val="Normal"/>
    <w:uiPriority w:val="34"/>
    <w:qFormat/>
    <w:rsid w:val="00DE481A"/>
    <w:pPr>
      <w:widowControl/>
      <w:suppressAutoHyphens w:val="0"/>
      <w:ind w:left="720"/>
      <w:contextualSpacing/>
    </w:pPr>
    <w:rPr>
      <w:rFonts w:ascii="Cambria" w:eastAsia="Cambria" w:hAnsi="Cambria" w:cs="Times New Roman"/>
      <w:lang w:val="es-ES_tradnl" w:eastAsia="en-US" w:bidi="ar-SA"/>
    </w:rPr>
  </w:style>
  <w:style w:type="character" w:styleId="Hyperlink">
    <w:name w:val="Hyperlink"/>
    <w:basedOn w:val="DefaultParagraphFont"/>
    <w:uiPriority w:val="99"/>
    <w:semiHidden/>
    <w:unhideWhenUsed/>
    <w:rsid w:val="00DE481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  <w:rPr>
      <w:rFonts w:ascii="Liberation Serif" w:eastAsia="AR PL UMing HK" w:hAnsi="Liberation Serif" w:cs="Lohit Devanagari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Standard">
    <w:name w:val="Standard"/>
    <w:rsid w:val="00DE481A"/>
    <w:pPr>
      <w:widowControl w:val="0"/>
      <w:suppressAutoHyphens/>
      <w:autoSpaceDN w:val="0"/>
    </w:pPr>
    <w:rPr>
      <w:rFonts w:ascii="Liberation Serif" w:eastAsia="DejaVu Sans" w:hAnsi="Liberation Serif" w:cs="DejaVu Sans"/>
      <w:kern w:val="3"/>
      <w:lang w:val="en-US" w:eastAsia="zh-CN" w:bidi="hi-IN"/>
    </w:rPr>
  </w:style>
  <w:style w:type="paragraph" w:customStyle="1" w:styleId="BATitle">
    <w:name w:val="BA_Title"/>
    <w:basedOn w:val="Normal"/>
    <w:next w:val="BBAuthorName"/>
    <w:rsid w:val="00DE481A"/>
    <w:pPr>
      <w:widowControl/>
      <w:suppressAutoHyphens w:val="0"/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eastAsia="en-US" w:bidi="ar-SA"/>
    </w:rPr>
  </w:style>
  <w:style w:type="paragraph" w:customStyle="1" w:styleId="BBAuthorName">
    <w:name w:val="BB_Author_Name"/>
    <w:basedOn w:val="Normal"/>
    <w:next w:val="Normal"/>
    <w:rsid w:val="00DE481A"/>
    <w:pPr>
      <w:widowControl/>
      <w:suppressAutoHyphens w:val="0"/>
      <w:spacing w:after="240" w:line="480" w:lineRule="auto"/>
      <w:jc w:val="center"/>
    </w:pPr>
    <w:rPr>
      <w:rFonts w:ascii="Times" w:eastAsia="Times New Roman" w:hAnsi="Times" w:cs="Times New Roman"/>
      <w:i/>
      <w:szCs w:val="20"/>
      <w:lang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Normal"/>
    <w:autoRedefine/>
    <w:rsid w:val="00DE481A"/>
    <w:pPr>
      <w:widowControl/>
      <w:suppressAutoHyphens w:val="0"/>
    </w:pPr>
    <w:rPr>
      <w:rFonts w:ascii="Arno Pro" w:eastAsia="Times New Roman" w:hAnsi="Arno Pro" w:cs="Times New Roman"/>
      <w:kern w:val="20"/>
      <w:sz w:val="18"/>
      <w:szCs w:val="20"/>
      <w:lang w:eastAsia="en-US" w:bidi="ar-SA"/>
    </w:rPr>
  </w:style>
  <w:style w:type="paragraph" w:styleId="ListParagraph">
    <w:name w:val="List Paragraph"/>
    <w:basedOn w:val="Normal"/>
    <w:uiPriority w:val="34"/>
    <w:qFormat/>
    <w:rsid w:val="00DE481A"/>
    <w:pPr>
      <w:widowControl/>
      <w:suppressAutoHyphens w:val="0"/>
      <w:ind w:left="720"/>
      <w:contextualSpacing/>
    </w:pPr>
    <w:rPr>
      <w:rFonts w:ascii="Cambria" w:eastAsia="Cambria" w:hAnsi="Cambria" w:cs="Times New Roman"/>
      <w:lang w:val="es-ES_tradnl" w:eastAsia="en-US" w:bidi="ar-SA"/>
    </w:rPr>
  </w:style>
  <w:style w:type="character" w:styleId="Hyperlink">
    <w:name w:val="Hyperlink"/>
    <w:basedOn w:val="DefaultParagraphFont"/>
    <w:uiPriority w:val="99"/>
    <w:semiHidden/>
    <w:unhideWhenUsed/>
    <w:rsid w:val="00DE481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pedro.brana-coto@physik.uni-erlangen.de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hyperlink" Target="mailto:Javier.Segarra@uv.es" TargetMode="Externa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D83FE3C98BA34AAB3CC4EDBD0F1EAA" ma:contentTypeVersion="7" ma:contentTypeDescription="Create a new document." ma:contentTypeScope="" ma:versionID="16cb9c851e0492b8ef90e64336f4eeb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03B2A0A-0B1F-401D-A780-D6DF856DC369}"/>
</file>

<file path=customXml/itemProps2.xml><?xml version="1.0" encoding="utf-8"?>
<ds:datastoreItem xmlns:ds="http://schemas.openxmlformats.org/officeDocument/2006/customXml" ds:itemID="{C78CBC4A-EA65-40D2-9A76-6EF96AC513B2}"/>
</file>

<file path=customXml/itemProps3.xml><?xml version="1.0" encoding="utf-8"?>
<ds:datastoreItem xmlns:ds="http://schemas.openxmlformats.org/officeDocument/2006/customXml" ds:itemID="{9924CC48-228F-47A9-9C9F-E9681CF675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2</Words>
  <Characters>5887</Characters>
  <Application>Microsoft Macintosh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vier</cp:lastModifiedBy>
  <cp:revision>2</cp:revision>
  <dcterms:created xsi:type="dcterms:W3CDTF">2015-01-16T15:05:00Z</dcterms:created>
  <dcterms:modified xsi:type="dcterms:W3CDTF">2015-01-1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D83FE3C98BA34AAB3CC4EDBD0F1EAA</vt:lpwstr>
  </property>
</Properties>
</file>